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75950" w14:textId="77777777" w:rsidR="006E40EA" w:rsidRPr="002954FE" w:rsidRDefault="006E40EA" w:rsidP="006E40EA">
      <w:pPr>
        <w:spacing w:line="480" w:lineRule="auto"/>
        <w:rPr>
          <w:b/>
          <w:sz w:val="24"/>
        </w:rPr>
      </w:pPr>
      <w:r w:rsidRPr="002954FE">
        <w:rPr>
          <w:b/>
          <w:sz w:val="24"/>
        </w:rPr>
        <w:t>Title page:</w:t>
      </w:r>
    </w:p>
    <w:p w14:paraId="08BA44B5" w14:textId="77777777" w:rsidR="006E40EA" w:rsidRPr="00A725CD" w:rsidRDefault="006E40EA" w:rsidP="006E40EA">
      <w:pPr>
        <w:tabs>
          <w:tab w:val="left" w:pos="540"/>
        </w:tabs>
        <w:spacing w:line="480" w:lineRule="auto"/>
        <w:rPr>
          <w:b/>
          <w:sz w:val="24"/>
        </w:rPr>
      </w:pPr>
      <w:r w:rsidRPr="002954FE">
        <w:rPr>
          <w:bCs/>
          <w:kern w:val="0"/>
          <w:sz w:val="24"/>
        </w:rPr>
        <w:t>Title:</w:t>
      </w:r>
      <w:r w:rsidRPr="002954FE">
        <w:rPr>
          <w:sz w:val="24"/>
        </w:rPr>
        <w:t xml:space="preserve"> </w:t>
      </w:r>
      <w:bookmarkStart w:id="0" w:name="_Hlk58769798"/>
      <w:r>
        <w:rPr>
          <w:sz w:val="24"/>
        </w:rPr>
        <w:t xml:space="preserve">Low dose statins </w:t>
      </w:r>
      <w:r w:rsidRPr="002954FE">
        <w:rPr>
          <w:sz w:val="24"/>
        </w:rPr>
        <w:t>improve prognosis</w:t>
      </w:r>
      <w:r>
        <w:rPr>
          <w:sz w:val="24"/>
        </w:rPr>
        <w:t xml:space="preserve"> of</w:t>
      </w:r>
      <w:r w:rsidRPr="002954FE">
        <w:rPr>
          <w:sz w:val="24"/>
        </w:rPr>
        <w:t xml:space="preserve"> ischemic stroke patients</w:t>
      </w:r>
      <w:r>
        <w:rPr>
          <w:sz w:val="24"/>
        </w:rPr>
        <w:t xml:space="preserve"> with i</w:t>
      </w:r>
      <w:r w:rsidRPr="00450115">
        <w:rPr>
          <w:sz w:val="24"/>
        </w:rPr>
        <w:t>ntravenous</w:t>
      </w:r>
      <w:r w:rsidRPr="002F795D">
        <w:rPr>
          <w:sz w:val="24"/>
        </w:rPr>
        <w:t xml:space="preserve"> thrombolysis</w:t>
      </w:r>
      <w:bookmarkEnd w:id="0"/>
    </w:p>
    <w:p w14:paraId="6CEA83C8" w14:textId="77777777" w:rsidR="006E40EA" w:rsidRPr="002954FE" w:rsidRDefault="006E40EA" w:rsidP="006E40EA">
      <w:pPr>
        <w:spacing w:line="480" w:lineRule="auto"/>
        <w:rPr>
          <w:sz w:val="24"/>
        </w:rPr>
      </w:pPr>
      <w:r w:rsidRPr="002954FE">
        <w:rPr>
          <w:sz w:val="24"/>
        </w:rPr>
        <w:t xml:space="preserve">Running title: </w:t>
      </w:r>
      <w:bookmarkStart w:id="1" w:name="OLE_LINK5"/>
      <w:bookmarkStart w:id="2" w:name="OLE_LINK6"/>
      <w:r>
        <w:rPr>
          <w:sz w:val="24"/>
        </w:rPr>
        <w:t>Low dose statin</w:t>
      </w:r>
      <w:r w:rsidRPr="002954FE">
        <w:rPr>
          <w:sz w:val="24"/>
        </w:rPr>
        <w:t xml:space="preserve"> and </w:t>
      </w:r>
      <w:r w:rsidRPr="002F795D">
        <w:rPr>
          <w:sz w:val="24"/>
        </w:rPr>
        <w:t>thrombolysis</w:t>
      </w:r>
      <w:bookmarkEnd w:id="1"/>
      <w:bookmarkEnd w:id="2"/>
    </w:p>
    <w:p w14:paraId="7BCE7A0D" w14:textId="77777777" w:rsidR="006E40EA" w:rsidRPr="002954FE" w:rsidRDefault="006E40EA" w:rsidP="006E40EA">
      <w:pPr>
        <w:spacing w:line="480" w:lineRule="auto"/>
        <w:rPr>
          <w:sz w:val="24"/>
        </w:rPr>
      </w:pPr>
      <w:r w:rsidRPr="002954FE">
        <w:rPr>
          <w:sz w:val="24"/>
        </w:rPr>
        <w:t xml:space="preserve">Chaohua Cui PhD, </w:t>
      </w:r>
      <w:proofErr w:type="spellStart"/>
      <w:r>
        <w:rPr>
          <w:sz w:val="24"/>
        </w:rPr>
        <w:t>Yanbo</w:t>
      </w:r>
      <w:proofErr w:type="spellEnd"/>
      <w:r>
        <w:rPr>
          <w:sz w:val="24"/>
        </w:rPr>
        <w:t xml:space="preserve"> Li,</w:t>
      </w:r>
      <w:r w:rsidRPr="00A22610">
        <w:rPr>
          <w:sz w:val="24"/>
        </w:rPr>
        <w:t xml:space="preserve"> </w:t>
      </w:r>
      <w:r w:rsidRPr="000D5047">
        <w:rPr>
          <w:sz w:val="24"/>
        </w:rPr>
        <w:t>PhD</w:t>
      </w:r>
      <w:r>
        <w:rPr>
          <w:sz w:val="24"/>
        </w:rPr>
        <w:t xml:space="preserve">, </w:t>
      </w:r>
      <w:proofErr w:type="spellStart"/>
      <w:r w:rsidRPr="002954FE">
        <w:rPr>
          <w:sz w:val="24"/>
        </w:rPr>
        <w:t>Jiajia</w:t>
      </w:r>
      <w:proofErr w:type="spellEnd"/>
      <w:r w:rsidRPr="002954FE">
        <w:rPr>
          <w:sz w:val="24"/>
        </w:rPr>
        <w:t xml:space="preserve"> Bao MD, </w:t>
      </w:r>
      <w:proofErr w:type="spellStart"/>
      <w:r>
        <w:rPr>
          <w:sz w:val="24"/>
        </w:rPr>
        <w:t>Shuju</w:t>
      </w:r>
      <w:proofErr w:type="spellEnd"/>
      <w:r>
        <w:rPr>
          <w:sz w:val="24"/>
        </w:rPr>
        <w:t xml:space="preserve"> Dong,</w:t>
      </w:r>
      <w:r w:rsidRPr="00A22610">
        <w:rPr>
          <w:sz w:val="24"/>
        </w:rPr>
        <w:t xml:space="preserve"> </w:t>
      </w:r>
      <w:proofErr w:type="spellStart"/>
      <w:proofErr w:type="gramStart"/>
      <w:r w:rsidRPr="000D5047">
        <w:rPr>
          <w:sz w:val="24"/>
        </w:rPr>
        <w:t>PhD</w:t>
      </w:r>
      <w:r>
        <w:rPr>
          <w:sz w:val="24"/>
        </w:rPr>
        <w:t>,Lijie</w:t>
      </w:r>
      <w:proofErr w:type="spellEnd"/>
      <w:proofErr w:type="gramEnd"/>
      <w:r>
        <w:rPr>
          <w:sz w:val="24"/>
        </w:rPr>
        <w:t xml:space="preserve"> Gao</w:t>
      </w:r>
      <w:r w:rsidRPr="002954FE">
        <w:rPr>
          <w:sz w:val="24"/>
        </w:rPr>
        <w:t xml:space="preserve"> PhD, Li He </w:t>
      </w:r>
      <w:proofErr w:type="spellStart"/>
      <w:r w:rsidRPr="002954FE">
        <w:rPr>
          <w:sz w:val="24"/>
        </w:rPr>
        <w:t>PhD</w:t>
      </w:r>
      <w:r w:rsidRPr="002954FE">
        <w:rPr>
          <w:sz w:val="24"/>
          <w:vertAlign w:val="superscript"/>
        </w:rPr>
        <w:t>a</w:t>
      </w:r>
      <w:proofErr w:type="spellEnd"/>
    </w:p>
    <w:p w14:paraId="3B2D423A" w14:textId="77777777" w:rsidR="006E40EA" w:rsidRPr="002954FE" w:rsidRDefault="006E40EA" w:rsidP="006E40EA">
      <w:pPr>
        <w:spacing w:line="480" w:lineRule="auto"/>
        <w:rPr>
          <w:sz w:val="24"/>
        </w:rPr>
      </w:pPr>
      <w:r w:rsidRPr="002954FE">
        <w:rPr>
          <w:sz w:val="24"/>
        </w:rPr>
        <w:t xml:space="preserve">Chaohua Cui and </w:t>
      </w:r>
      <w:proofErr w:type="spellStart"/>
      <w:r>
        <w:rPr>
          <w:sz w:val="24"/>
        </w:rPr>
        <w:t>Yanbo</w:t>
      </w:r>
      <w:proofErr w:type="spellEnd"/>
      <w:r>
        <w:rPr>
          <w:sz w:val="24"/>
        </w:rPr>
        <w:t xml:space="preserve"> Li</w:t>
      </w:r>
      <w:r w:rsidRPr="002954FE">
        <w:rPr>
          <w:sz w:val="24"/>
        </w:rPr>
        <w:t xml:space="preserve"> contributed equally to this </w:t>
      </w:r>
      <w:proofErr w:type="gramStart"/>
      <w:r w:rsidRPr="002954FE">
        <w:rPr>
          <w:sz w:val="24"/>
        </w:rPr>
        <w:t>article</w:t>
      </w:r>
      <w:proofErr w:type="gramEnd"/>
    </w:p>
    <w:p w14:paraId="52528E80" w14:textId="77777777" w:rsidR="006E40EA" w:rsidRPr="002954FE" w:rsidRDefault="006E40EA" w:rsidP="006E40EA">
      <w:pPr>
        <w:spacing w:line="480" w:lineRule="auto"/>
        <w:rPr>
          <w:sz w:val="24"/>
        </w:rPr>
      </w:pPr>
      <w:r w:rsidRPr="002954FE">
        <w:rPr>
          <w:sz w:val="24"/>
        </w:rPr>
        <w:t>Department of Neurology, West China Hospital, Sichuan University, Chengdu, China</w:t>
      </w:r>
    </w:p>
    <w:p w14:paraId="44319FC3" w14:textId="77777777" w:rsidR="006E40EA" w:rsidRPr="002954FE" w:rsidRDefault="006E40EA" w:rsidP="006E40EA">
      <w:pPr>
        <w:spacing w:line="480" w:lineRule="auto"/>
        <w:rPr>
          <w:sz w:val="24"/>
        </w:rPr>
      </w:pPr>
      <w:proofErr w:type="spellStart"/>
      <w:r w:rsidRPr="002954FE">
        <w:rPr>
          <w:sz w:val="24"/>
          <w:vertAlign w:val="superscript"/>
        </w:rPr>
        <w:t>a</w:t>
      </w:r>
      <w:r w:rsidRPr="002954FE">
        <w:rPr>
          <w:sz w:val="24"/>
        </w:rPr>
        <w:t>Correspondence</w:t>
      </w:r>
      <w:proofErr w:type="spellEnd"/>
      <w:r w:rsidRPr="002954FE">
        <w:rPr>
          <w:sz w:val="24"/>
        </w:rPr>
        <w:t xml:space="preserve"> Author: Li He</w:t>
      </w:r>
    </w:p>
    <w:p w14:paraId="3ECADED2" w14:textId="77777777" w:rsidR="006E40EA" w:rsidRPr="002954FE" w:rsidRDefault="006E40EA" w:rsidP="006E40EA">
      <w:pPr>
        <w:spacing w:line="480" w:lineRule="auto"/>
        <w:rPr>
          <w:sz w:val="24"/>
        </w:rPr>
      </w:pPr>
      <w:r w:rsidRPr="002954FE">
        <w:rPr>
          <w:sz w:val="24"/>
        </w:rPr>
        <w:t>Address: Department of Neurology, West China Hospital, Sichuan University, Chengdu, China</w:t>
      </w:r>
    </w:p>
    <w:p w14:paraId="07D2F61C" w14:textId="77777777" w:rsidR="006E40EA" w:rsidRPr="002954FE" w:rsidRDefault="006E40EA" w:rsidP="006E40EA">
      <w:pPr>
        <w:spacing w:line="480" w:lineRule="auto"/>
        <w:rPr>
          <w:sz w:val="24"/>
        </w:rPr>
      </w:pPr>
      <w:r w:rsidRPr="002954FE">
        <w:rPr>
          <w:sz w:val="24"/>
        </w:rPr>
        <w:t>E-mail：</w:t>
      </w:r>
      <w:hyperlink r:id="rId6" w:history="1">
        <w:r w:rsidRPr="002954FE">
          <w:rPr>
            <w:rStyle w:val="a8"/>
            <w:sz w:val="24"/>
          </w:rPr>
          <w:t>heli2003new@126.com</w:t>
        </w:r>
      </w:hyperlink>
    </w:p>
    <w:p w14:paraId="43383F27" w14:textId="77777777" w:rsidR="006E40EA" w:rsidRPr="002954FE" w:rsidRDefault="006E40EA" w:rsidP="006E40EA">
      <w:pPr>
        <w:spacing w:line="480" w:lineRule="auto"/>
        <w:rPr>
          <w:sz w:val="24"/>
        </w:rPr>
      </w:pPr>
    </w:p>
    <w:p w14:paraId="5FDB90BC" w14:textId="77777777" w:rsidR="006E40EA" w:rsidRPr="002954FE" w:rsidRDefault="006E40EA" w:rsidP="006E40EA">
      <w:pPr>
        <w:spacing w:line="480" w:lineRule="auto"/>
        <w:rPr>
          <w:sz w:val="24"/>
        </w:rPr>
      </w:pPr>
    </w:p>
    <w:p w14:paraId="054C66C6" w14:textId="77777777" w:rsidR="006E40EA" w:rsidRDefault="006E40EA" w:rsidP="006E40EA">
      <w:pPr>
        <w:spacing w:line="480" w:lineRule="auto"/>
        <w:rPr>
          <w:sz w:val="24"/>
        </w:rPr>
      </w:pPr>
    </w:p>
    <w:p w14:paraId="5F0F71AD" w14:textId="77777777" w:rsidR="006E40EA" w:rsidRDefault="006E40EA" w:rsidP="006E40EA">
      <w:pPr>
        <w:spacing w:line="480" w:lineRule="auto"/>
        <w:rPr>
          <w:sz w:val="24"/>
        </w:rPr>
      </w:pPr>
    </w:p>
    <w:p w14:paraId="6E88D914" w14:textId="77777777" w:rsidR="006E40EA" w:rsidRDefault="006E40EA" w:rsidP="006E40EA">
      <w:pPr>
        <w:spacing w:line="480" w:lineRule="auto"/>
        <w:rPr>
          <w:sz w:val="24"/>
        </w:rPr>
      </w:pPr>
    </w:p>
    <w:p w14:paraId="12FCCF4D" w14:textId="77777777" w:rsidR="006E40EA" w:rsidRDefault="006E40EA" w:rsidP="006E40EA">
      <w:pPr>
        <w:spacing w:line="480" w:lineRule="auto"/>
        <w:rPr>
          <w:sz w:val="24"/>
        </w:rPr>
      </w:pPr>
    </w:p>
    <w:p w14:paraId="07A97A58" w14:textId="77777777" w:rsidR="006E40EA" w:rsidRDefault="006E40EA" w:rsidP="006E40EA">
      <w:pPr>
        <w:spacing w:line="480" w:lineRule="auto"/>
        <w:rPr>
          <w:sz w:val="24"/>
        </w:rPr>
      </w:pPr>
    </w:p>
    <w:p w14:paraId="0BC72C62" w14:textId="77777777" w:rsidR="006E40EA" w:rsidRDefault="006E40EA" w:rsidP="006E40EA">
      <w:pPr>
        <w:spacing w:line="480" w:lineRule="auto"/>
        <w:rPr>
          <w:sz w:val="24"/>
        </w:rPr>
      </w:pPr>
    </w:p>
    <w:p w14:paraId="72FE57BB" w14:textId="77777777" w:rsidR="006E40EA" w:rsidRDefault="006E40EA" w:rsidP="006E40EA">
      <w:pPr>
        <w:spacing w:line="480" w:lineRule="auto"/>
        <w:rPr>
          <w:sz w:val="24"/>
        </w:rPr>
      </w:pPr>
    </w:p>
    <w:p w14:paraId="26A28DF8" w14:textId="77777777" w:rsidR="00DE74D4" w:rsidRDefault="001A5AD9" w:rsidP="00DE74D4">
      <w:pPr>
        <w:tabs>
          <w:tab w:val="left" w:pos="540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E74D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—table 1: </w:t>
      </w:r>
      <w:r w:rsidRPr="00DE74D4">
        <w:rPr>
          <w:rFonts w:ascii="Times New Roman" w:hAnsi="Times New Roman" w:cs="Times New Roman"/>
          <w:sz w:val="24"/>
          <w:szCs w:val="24"/>
        </w:rPr>
        <w:t xml:space="preserve">Univariate logistic regression analysis results </w:t>
      </w:r>
    </w:p>
    <w:p w14:paraId="4F9A04FE" w14:textId="0F17FF1C" w:rsidR="001A5AD9" w:rsidRPr="00DE74D4" w:rsidRDefault="001A5AD9" w:rsidP="00DE74D4">
      <w:pPr>
        <w:tabs>
          <w:tab w:val="left" w:pos="540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E74D4">
        <w:rPr>
          <w:rFonts w:ascii="Times New Roman" w:hAnsi="Times New Roman" w:cs="Times New Roman"/>
          <w:sz w:val="24"/>
          <w:szCs w:val="24"/>
        </w:rPr>
        <w:t>of efficacy outcome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842"/>
        <w:gridCol w:w="1134"/>
        <w:gridCol w:w="1523"/>
        <w:gridCol w:w="128"/>
        <w:gridCol w:w="846"/>
        <w:gridCol w:w="139"/>
      </w:tblGrid>
      <w:tr w:rsidR="001A5AD9" w:rsidRPr="00DE74D4" w14:paraId="6419E1DA" w14:textId="77777777" w:rsidTr="001B6652">
        <w:tc>
          <w:tcPr>
            <w:tcW w:w="2694" w:type="dxa"/>
            <w:vMerge w:val="restart"/>
            <w:shd w:val="clear" w:color="auto" w:fill="auto"/>
          </w:tcPr>
          <w:p w14:paraId="62BE5B0A" w14:textId="77777777" w:rsidR="001A5AD9" w:rsidRPr="00DE74D4" w:rsidRDefault="001A5AD9" w:rsidP="001B6652">
            <w:pPr>
              <w:spacing w:line="3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bCs/>
                <w:sz w:val="24"/>
                <w:szCs w:val="24"/>
              </w:rPr>
              <w:t>Risk factor</w:t>
            </w:r>
          </w:p>
        </w:tc>
        <w:tc>
          <w:tcPr>
            <w:tcW w:w="2976" w:type="dxa"/>
            <w:gridSpan w:val="2"/>
            <w:shd w:val="clear" w:color="auto" w:fill="auto"/>
          </w:tcPr>
          <w:p w14:paraId="3BB77583" w14:textId="77777777" w:rsidR="001A5AD9" w:rsidRPr="00DE74D4" w:rsidRDefault="001A5AD9" w:rsidP="001B6652">
            <w:pPr>
              <w:spacing w:line="3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bCs/>
                <w:sz w:val="24"/>
                <w:szCs w:val="24"/>
              </w:rPr>
              <w:t>NIHSS improvement at 7 days</w:t>
            </w:r>
          </w:p>
        </w:tc>
        <w:tc>
          <w:tcPr>
            <w:tcW w:w="2636" w:type="dxa"/>
            <w:gridSpan w:val="4"/>
            <w:shd w:val="clear" w:color="auto" w:fill="auto"/>
          </w:tcPr>
          <w:p w14:paraId="0823E521" w14:textId="77777777" w:rsidR="001A5AD9" w:rsidRPr="00DE74D4" w:rsidRDefault="001A5AD9" w:rsidP="001B6652">
            <w:pPr>
              <w:spacing w:line="3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bCs/>
                <w:sz w:val="24"/>
                <w:szCs w:val="24"/>
              </w:rPr>
              <w:t>FFO at 90 days</w:t>
            </w:r>
          </w:p>
        </w:tc>
      </w:tr>
      <w:tr w:rsidR="00320333" w:rsidRPr="00DE74D4" w14:paraId="44BEC158" w14:textId="77777777" w:rsidTr="001B6652"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FFA513E" w14:textId="77777777" w:rsidR="001A5AD9" w:rsidRPr="00DE74D4" w:rsidRDefault="001A5AD9" w:rsidP="001B6652">
            <w:pPr>
              <w:spacing w:line="3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510BAAB0" w14:textId="77777777" w:rsidR="001A5AD9" w:rsidRPr="00DE74D4" w:rsidRDefault="001A5AD9" w:rsidP="001B6652">
            <w:pPr>
              <w:spacing w:line="3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OR(</w:t>
            </w:r>
            <w:proofErr w:type="gramEnd"/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95%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7A002BF" w14:textId="77777777" w:rsidR="001A5AD9" w:rsidRPr="00DE74D4" w:rsidRDefault="001A5AD9" w:rsidP="001B6652">
            <w:pPr>
              <w:spacing w:line="30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P*</w:t>
            </w:r>
          </w:p>
        </w:tc>
        <w:tc>
          <w:tcPr>
            <w:tcW w:w="16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09626F0" w14:textId="77777777" w:rsidR="001A5AD9" w:rsidRPr="00DE74D4" w:rsidRDefault="001A5AD9" w:rsidP="001B6652">
            <w:pPr>
              <w:spacing w:line="3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OR(</w:t>
            </w:r>
            <w:proofErr w:type="gramEnd"/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95%CI)</w:t>
            </w:r>
          </w:p>
        </w:tc>
        <w:tc>
          <w:tcPr>
            <w:tcW w:w="98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B609EF3" w14:textId="77777777" w:rsidR="001A5AD9" w:rsidRPr="00DE74D4" w:rsidRDefault="001A5AD9" w:rsidP="001B6652">
            <w:pPr>
              <w:spacing w:line="3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P*</w:t>
            </w:r>
          </w:p>
        </w:tc>
      </w:tr>
      <w:tr w:rsidR="00AD32BA" w:rsidRPr="00DE74D4" w14:paraId="69C6F7F6" w14:textId="77777777" w:rsidTr="001B6652">
        <w:trPr>
          <w:gridAfter w:val="1"/>
          <w:wAfter w:w="139" w:type="dxa"/>
        </w:trPr>
        <w:tc>
          <w:tcPr>
            <w:tcW w:w="2694" w:type="dxa"/>
            <w:tcBorders>
              <w:bottom w:val="nil"/>
            </w:tcBorders>
            <w:shd w:val="clear" w:color="auto" w:fill="auto"/>
          </w:tcPr>
          <w:p w14:paraId="650C2A8D" w14:textId="77777777" w:rsidR="001A5AD9" w:rsidRPr="00DE74D4" w:rsidRDefault="001A5AD9" w:rsidP="001B665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Using low dose statins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</w:tcPr>
          <w:p w14:paraId="1EC95E68" w14:textId="445B0F31" w:rsidR="001A5AD9" w:rsidRPr="00DE74D4" w:rsidRDefault="001A5AD9" w:rsidP="001B665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5.524(2.572-11.864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2E3786F0" w14:textId="77777777" w:rsidR="001A5AD9" w:rsidRPr="00DE74D4" w:rsidRDefault="001A5AD9" w:rsidP="001B6652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523" w:type="dxa"/>
            <w:tcBorders>
              <w:bottom w:val="nil"/>
            </w:tcBorders>
            <w:shd w:val="clear" w:color="auto" w:fill="auto"/>
          </w:tcPr>
          <w:p w14:paraId="23405FC9" w14:textId="0A2834AF" w:rsidR="001A5AD9" w:rsidRPr="00DE74D4" w:rsidRDefault="008A5C0F" w:rsidP="001B665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A5AD9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734</w:t>
            </w:r>
            <w:r w:rsidR="001A5AD9" w:rsidRPr="00DE74D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5AD9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  <w:r w:rsidR="001A5AD9" w:rsidRPr="00DE74D4">
              <w:rPr>
                <w:rFonts w:ascii="Times New Roman" w:hAnsi="Times New Roman" w:cs="Times New Roman"/>
                <w:sz w:val="24"/>
                <w:szCs w:val="24"/>
              </w:rPr>
              <w:t>-5.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721</w:t>
            </w:r>
            <w:r w:rsidR="001A5AD9"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4" w:type="dxa"/>
            <w:gridSpan w:val="2"/>
            <w:tcBorders>
              <w:bottom w:val="nil"/>
            </w:tcBorders>
            <w:shd w:val="clear" w:color="auto" w:fill="auto"/>
          </w:tcPr>
          <w:p w14:paraId="77A75724" w14:textId="30C022B7" w:rsidR="001A5AD9" w:rsidRPr="00DE74D4" w:rsidRDefault="001A5AD9" w:rsidP="001B6652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 w:rsidR="008A5C0F" w:rsidRPr="00DE74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AD32BA" w:rsidRPr="00DE74D4" w14:paraId="57E53E22" w14:textId="77777777" w:rsidTr="001B6652">
        <w:trPr>
          <w:gridAfter w:val="1"/>
          <w:wAfter w:w="139" w:type="dxa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11238A30" w14:textId="77777777" w:rsidR="001A5AD9" w:rsidRPr="00DE74D4" w:rsidRDefault="001A5AD9" w:rsidP="001B665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 xml:space="preserve">Using antiplatelet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B79038B" w14:textId="0CA7CBB0" w:rsidR="001A5AD9" w:rsidRPr="00DE74D4" w:rsidRDefault="001A5AD9" w:rsidP="001B665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1.455(1.034-2.04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C89B681" w14:textId="2D262520" w:rsidR="001A5AD9" w:rsidRPr="00DE74D4" w:rsidRDefault="001A5AD9" w:rsidP="001B6652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1A2B1F86" w14:textId="79D977A7" w:rsidR="001A5AD9" w:rsidRPr="00DE74D4" w:rsidRDefault="00833214" w:rsidP="001B665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5AD9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  <w:r w:rsidR="001A5AD9" w:rsidRPr="00DE74D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5AD9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  <w:r w:rsidR="001A5AD9"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A5AD9" w:rsidRPr="00DE74D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1A5AD9"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365150D" w14:textId="328568DE" w:rsidR="001A5AD9" w:rsidRPr="00DE74D4" w:rsidRDefault="001A5AD9" w:rsidP="001B6652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 w:rsidR="00833214" w:rsidRPr="00DE74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AD32BA" w:rsidRPr="00DE74D4" w14:paraId="7FC09988" w14:textId="77777777" w:rsidTr="001B6652">
        <w:trPr>
          <w:gridAfter w:val="1"/>
          <w:wAfter w:w="139" w:type="dxa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108D70DA" w14:textId="77777777" w:rsidR="001A5AD9" w:rsidRPr="00DE74D4" w:rsidRDefault="001A5AD9" w:rsidP="001B665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 xml:space="preserve">Using anticoagulation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D2F0E26" w14:textId="26B09E7E" w:rsidR="001A5AD9" w:rsidRPr="00DE74D4" w:rsidRDefault="0061531B" w:rsidP="001B665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5AD9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1A5AD9" w:rsidRPr="00DE74D4">
              <w:rPr>
                <w:rFonts w:ascii="Times New Roman" w:hAnsi="Times New Roman" w:cs="Times New Roman"/>
                <w:sz w:val="24"/>
                <w:szCs w:val="24"/>
              </w:rPr>
              <w:t>3(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5AD9" w:rsidRPr="00DE74D4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A5AD9"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5AD9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  <w:r w:rsidR="001A5AD9"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13E8F10" w14:textId="22FE852E" w:rsidR="001A5AD9" w:rsidRPr="00DE74D4" w:rsidRDefault="001A5AD9" w:rsidP="001B665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1531B" w:rsidRPr="00DE74D4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480328B0" w14:textId="4DC100C9" w:rsidR="001A5AD9" w:rsidRPr="00DE74D4" w:rsidRDefault="003039AE" w:rsidP="001B665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5AD9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725</w:t>
            </w:r>
            <w:r w:rsidR="001A5AD9" w:rsidRPr="00DE74D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5AD9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  <w:r w:rsidR="001A5AD9"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5AD9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  <w:r w:rsidR="001A5AD9"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C3CB38A" w14:textId="2F6210D9" w:rsidR="001A5AD9" w:rsidRPr="00DE74D4" w:rsidRDefault="001A5AD9" w:rsidP="001B665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039AE" w:rsidRPr="00DE74D4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</w:tr>
      <w:tr w:rsidR="00AD32BA" w:rsidRPr="00DE74D4" w14:paraId="163B3DD8" w14:textId="77777777" w:rsidTr="001B6652">
        <w:trPr>
          <w:gridAfter w:val="1"/>
          <w:wAfter w:w="139" w:type="dxa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3E633FE5" w14:textId="377D9EDF" w:rsidR="001A5AD9" w:rsidRPr="00DE74D4" w:rsidRDefault="00CE753D" w:rsidP="001A5AD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A5AD9" w:rsidRPr="00DE74D4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09718AD" w14:textId="4CF0905A" w:rsidR="001A5AD9" w:rsidRPr="00DE74D4" w:rsidRDefault="001A5AD9" w:rsidP="001A5AD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991(0.966-1.01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F9A4837" w14:textId="5B354DF4" w:rsidR="001A5AD9" w:rsidRPr="00DE74D4" w:rsidRDefault="001A5AD9" w:rsidP="001A5AD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1CD135A2" w14:textId="3CFEE9A3" w:rsidR="001A5AD9" w:rsidRPr="00DE74D4" w:rsidRDefault="001A5AD9" w:rsidP="001A5AD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F33AB7" w:rsidRPr="00DE74D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 w:rsidR="00F33AB7" w:rsidRPr="00DE74D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0.999)</w:t>
            </w:r>
          </w:p>
        </w:tc>
        <w:tc>
          <w:tcPr>
            <w:tcW w:w="9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1034A04" w14:textId="5AF01F19" w:rsidR="001A5AD9" w:rsidRPr="00DE74D4" w:rsidRDefault="001A5AD9" w:rsidP="001A5AD9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F33AB7" w:rsidRPr="00DE74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</w:tr>
      <w:tr w:rsidR="00AD32BA" w:rsidRPr="00DE74D4" w14:paraId="24835C3A" w14:textId="77777777" w:rsidTr="001B6652">
        <w:trPr>
          <w:gridAfter w:val="1"/>
          <w:wAfter w:w="139" w:type="dxa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79C03865" w14:textId="713BE4FB" w:rsidR="001A5AD9" w:rsidRPr="00DE74D4" w:rsidRDefault="00CE753D" w:rsidP="001A5AD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1A5AD9" w:rsidRPr="00DE74D4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E406BFB" w14:textId="07A7B879" w:rsidR="001A5AD9" w:rsidRPr="00DE74D4" w:rsidRDefault="001A5AD9" w:rsidP="001A5AD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991(0.536-1.83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87B6E99" w14:textId="2E17F0AB" w:rsidR="001A5AD9" w:rsidRPr="00DE74D4" w:rsidRDefault="001A5AD9" w:rsidP="001A5AD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624ECB6E" w14:textId="57DF579A" w:rsidR="001A5AD9" w:rsidRPr="00DE74D4" w:rsidRDefault="001A5AD9" w:rsidP="001A5AD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B45702" w:rsidRPr="00DE74D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(0.3</w:t>
            </w:r>
            <w:r w:rsidR="00B45702" w:rsidRPr="00DE74D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45702" w:rsidRPr="00DE74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45702" w:rsidRPr="00DE74D4">
              <w:rPr>
                <w:rFonts w:ascii="Times New Roman" w:hAnsi="Times New Roman" w:cs="Times New Roman"/>
                <w:sz w:val="24"/>
                <w:szCs w:val="24"/>
              </w:rPr>
              <w:t>038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3DF31BA" w14:textId="1E556B61" w:rsidR="001A5AD9" w:rsidRPr="00DE74D4" w:rsidRDefault="001A5AD9" w:rsidP="001A5AD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45702" w:rsidRPr="00DE74D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AD32BA" w:rsidRPr="00DE74D4" w14:paraId="5A2DE5EF" w14:textId="77777777" w:rsidTr="001B6652">
        <w:trPr>
          <w:gridAfter w:val="1"/>
          <w:wAfter w:w="139" w:type="dxa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08012DDF" w14:textId="2DB24A43" w:rsidR="003537C5" w:rsidRPr="00DE74D4" w:rsidRDefault="003537C5" w:rsidP="003537C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0497B63" w14:textId="420D79C2" w:rsidR="003537C5" w:rsidRPr="00DE74D4" w:rsidRDefault="003537C5" w:rsidP="003537C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991(0.979-1.00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E0F415C" w14:textId="5D947D9C" w:rsidR="003537C5" w:rsidRPr="00DE74D4" w:rsidRDefault="003537C5" w:rsidP="003537C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7A4B2954" w14:textId="64948873" w:rsidR="003537C5" w:rsidRPr="00DE74D4" w:rsidRDefault="003537C5" w:rsidP="003537C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985(0.974-0.996)</w:t>
            </w:r>
          </w:p>
        </w:tc>
        <w:tc>
          <w:tcPr>
            <w:tcW w:w="9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07D8396" w14:textId="7710AF1D" w:rsidR="003537C5" w:rsidRPr="00DE74D4" w:rsidRDefault="003537C5" w:rsidP="003537C5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</w:tr>
      <w:tr w:rsidR="00AD32BA" w:rsidRPr="00DE74D4" w14:paraId="478E16D4" w14:textId="77777777" w:rsidTr="001B6652">
        <w:trPr>
          <w:gridAfter w:val="1"/>
          <w:wAfter w:w="139" w:type="dxa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747B0A51" w14:textId="6909B4A2" w:rsidR="00042014" w:rsidRPr="00DE74D4" w:rsidRDefault="00042014" w:rsidP="0004201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F47BA2A" w14:textId="0F214482" w:rsidR="00042014" w:rsidRPr="00DE74D4" w:rsidRDefault="00042014" w:rsidP="0004201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996(0.978-1.01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DBDB718" w14:textId="108DAB37" w:rsidR="00042014" w:rsidRPr="00DE74D4" w:rsidRDefault="00042014" w:rsidP="0004201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22260BC2" w14:textId="21DCB522" w:rsidR="00042014" w:rsidRPr="00DE74D4" w:rsidRDefault="00042014" w:rsidP="0004201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990(0.973-1.007)</w:t>
            </w:r>
          </w:p>
        </w:tc>
        <w:tc>
          <w:tcPr>
            <w:tcW w:w="9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89DC4A8" w14:textId="3A669215" w:rsidR="00042014" w:rsidRPr="00DE74D4" w:rsidRDefault="00042014" w:rsidP="0004201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</w:tr>
      <w:tr w:rsidR="00AD32BA" w:rsidRPr="00DE74D4" w14:paraId="5A114B6E" w14:textId="77777777" w:rsidTr="001B6652">
        <w:trPr>
          <w:gridAfter w:val="1"/>
          <w:wAfter w:w="139" w:type="dxa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5E75E4A0" w14:textId="77777777" w:rsidR="00777A48" w:rsidRPr="00DE74D4" w:rsidRDefault="00777A48" w:rsidP="00777A48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NIHSS at admissio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BD0B9DF" w14:textId="16FD92CE" w:rsidR="00777A48" w:rsidRPr="00DE74D4" w:rsidRDefault="00777A48" w:rsidP="00777A48">
            <w:pPr>
              <w:spacing w:line="3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985(0.942-1.02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177817E" w14:textId="33515FD6" w:rsidR="00777A48" w:rsidRPr="00DE74D4" w:rsidRDefault="00777A48" w:rsidP="00777A48">
            <w:pPr>
              <w:spacing w:line="3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20AFA4C1" w14:textId="123C1BD0" w:rsidR="00777A48" w:rsidRPr="00DE74D4" w:rsidRDefault="00777A48" w:rsidP="00777A48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204F7">
              <w:rPr>
                <w:rFonts w:ascii="Times New Roman" w:hAnsi="Times New Roman" w:cs="Times New Roman"/>
                <w:sz w:val="24"/>
                <w:szCs w:val="24"/>
              </w:rPr>
              <w:t>948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2204F7">
              <w:rPr>
                <w:rFonts w:ascii="Times New Roman" w:hAnsi="Times New Roman" w:cs="Times New Roman"/>
                <w:sz w:val="24"/>
                <w:szCs w:val="24"/>
              </w:rPr>
              <w:t>910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  <w:r w:rsidR="002204F7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D503BC2" w14:textId="226386AE" w:rsidR="00777A48" w:rsidRPr="00DE74D4" w:rsidRDefault="00777A48" w:rsidP="00777A48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2204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DE74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AD32BA" w:rsidRPr="00DE74D4" w14:paraId="37EC9954" w14:textId="77777777" w:rsidTr="001B6652">
        <w:trPr>
          <w:gridAfter w:val="1"/>
          <w:wAfter w:w="139" w:type="dxa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45BBB0E2" w14:textId="68AF0A3A" w:rsidR="00061DAA" w:rsidRPr="00DE74D4" w:rsidRDefault="00061DAA" w:rsidP="00061DAA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NIHSS at 7 day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C7DB521" w14:textId="1E285047" w:rsidR="00061DAA" w:rsidRPr="00DE74D4" w:rsidRDefault="00061DAA" w:rsidP="00061DAA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D9A91DA" w14:textId="0B9C7B47" w:rsidR="00061DAA" w:rsidRPr="00DE74D4" w:rsidRDefault="00061DAA" w:rsidP="00061DAA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7DDA0A05" w14:textId="2A80FC63" w:rsidR="00061DAA" w:rsidRPr="00DE74D4" w:rsidRDefault="00061DAA" w:rsidP="00061DAA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8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9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0BF5A01" w14:textId="6C2589AC" w:rsidR="00061DAA" w:rsidRPr="00DE74D4" w:rsidRDefault="00061DAA" w:rsidP="00061DAA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DE74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DE74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AD32BA" w:rsidRPr="00DE74D4" w14:paraId="219F8249" w14:textId="77777777" w:rsidTr="001B6652">
        <w:trPr>
          <w:gridAfter w:val="1"/>
          <w:wAfter w:w="139" w:type="dxa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64879F83" w14:textId="0D0769CC" w:rsidR="00E833AA" w:rsidRPr="00DE74D4" w:rsidRDefault="00CE753D" w:rsidP="00E833AA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 w:rsidR="00E833AA" w:rsidRPr="00DE74D4">
              <w:rPr>
                <w:rFonts w:ascii="Times New Roman" w:hAnsi="Times New Roman" w:cs="Times New Roman"/>
                <w:sz w:val="24"/>
              </w:rPr>
              <w:t>ardioembolic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1FF5BA7" w14:textId="1CD3BD74" w:rsidR="00E833AA" w:rsidRPr="00DE74D4" w:rsidRDefault="00E833AA" w:rsidP="00E833AA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755(0.404-1.40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C6BE131" w14:textId="4231705F" w:rsidR="00E833AA" w:rsidRPr="00DE74D4" w:rsidRDefault="00E833AA" w:rsidP="00E833AA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51AB1899" w14:textId="293AE024" w:rsidR="00E833AA" w:rsidRPr="00DE74D4" w:rsidRDefault="00E833AA" w:rsidP="00E833AA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053CB">
              <w:rPr>
                <w:rFonts w:ascii="Times New Roman" w:hAnsi="Times New Roman" w:cs="Times New Roman"/>
                <w:sz w:val="24"/>
                <w:szCs w:val="24"/>
              </w:rPr>
              <w:t>686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9053CB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053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053CB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BDB92E7" w14:textId="3DFADD24" w:rsidR="00E833AA" w:rsidRPr="009053CB" w:rsidRDefault="00E833AA" w:rsidP="00E833AA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3C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053CB" w:rsidRPr="009053CB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</w:tr>
      <w:tr w:rsidR="00AD32BA" w:rsidRPr="00DE74D4" w14:paraId="1E845213" w14:textId="77777777" w:rsidTr="001B6652">
        <w:trPr>
          <w:gridAfter w:val="1"/>
          <w:wAfter w:w="139" w:type="dxa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0C62E83D" w14:textId="7C4A0084" w:rsidR="00754917" w:rsidRPr="00DE74D4" w:rsidRDefault="00CE753D" w:rsidP="00754917">
            <w:pPr>
              <w:spacing w:line="30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="00754917" w:rsidRPr="00DE74D4">
              <w:rPr>
                <w:rFonts w:ascii="Times New Roman" w:hAnsi="Times New Roman" w:cs="Times New Roman"/>
                <w:sz w:val="24"/>
              </w:rPr>
              <w:t>moking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9741D76" w14:textId="39BBEAEA" w:rsidR="00754917" w:rsidRPr="00DE74D4" w:rsidRDefault="00754917" w:rsidP="00754917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1.358(0.690-2.67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69B25A4" w14:textId="400B2214" w:rsidR="00754917" w:rsidRPr="00DE74D4" w:rsidRDefault="00754917" w:rsidP="00754917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08FFBC07" w14:textId="2FA0CB7C" w:rsidR="00754917" w:rsidRPr="00DE74D4" w:rsidRDefault="00754917" w:rsidP="00754917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6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5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5DD1BE7" w14:textId="6A3FDACE" w:rsidR="00754917" w:rsidRPr="00754917" w:rsidRDefault="00754917" w:rsidP="00754917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917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AD32BA" w:rsidRPr="00DE74D4" w14:paraId="6C6B2A83" w14:textId="77777777" w:rsidTr="001B6652">
        <w:trPr>
          <w:gridAfter w:val="1"/>
          <w:wAfter w:w="139" w:type="dxa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59E4BA9B" w14:textId="664AE79D" w:rsidR="00F30587" w:rsidRPr="00DE74D4" w:rsidRDefault="00F30587" w:rsidP="00F30587">
            <w:pPr>
              <w:spacing w:line="300" w:lineRule="auto"/>
              <w:rPr>
                <w:rFonts w:ascii="Times New Roman" w:hAnsi="Times New Roman" w:cs="Times New Roman"/>
                <w:sz w:val="24"/>
              </w:rPr>
            </w:pPr>
            <w:r w:rsidRPr="00DE74D4">
              <w:rPr>
                <w:rFonts w:ascii="Times New Roman" w:hAnsi="Times New Roman" w:cs="Times New Roman"/>
                <w:sz w:val="24"/>
              </w:rPr>
              <w:t>ICH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6D7BB6E" w14:textId="1EEF719C" w:rsidR="00F30587" w:rsidRPr="00DE74D4" w:rsidRDefault="00F30587" w:rsidP="00F30587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266(0.124-0.56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D3E2CC0" w14:textId="08FDA679" w:rsidR="00F30587" w:rsidRPr="00DE74D4" w:rsidRDefault="00F30587" w:rsidP="00F30587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254787A9" w14:textId="70B3D222" w:rsidR="00F30587" w:rsidRPr="00DE74D4" w:rsidRDefault="00F30587" w:rsidP="00F30587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8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42C23EE" w14:textId="516D52E1" w:rsidR="00F30587" w:rsidRPr="00DE74D4" w:rsidRDefault="00F30587" w:rsidP="00F30587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</w:t>
            </w:r>
          </w:p>
        </w:tc>
      </w:tr>
      <w:tr w:rsidR="00AD32BA" w:rsidRPr="00DE74D4" w14:paraId="6D2F9545" w14:textId="77777777" w:rsidTr="001B6652">
        <w:trPr>
          <w:gridAfter w:val="1"/>
          <w:wAfter w:w="139" w:type="dxa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7F55E03D" w14:textId="54C4DFBD" w:rsidR="00A31C64" w:rsidRPr="00DE74D4" w:rsidRDefault="00A31C64" w:rsidP="00A31C6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History of diabetes mellitu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C888D6E" w14:textId="130E8426" w:rsidR="00A31C64" w:rsidRPr="00DE74D4" w:rsidRDefault="00A31C64" w:rsidP="00A31C6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541(0.263-1.11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DA685CF" w14:textId="2B38D0C0" w:rsidR="00A31C64" w:rsidRPr="00DE74D4" w:rsidRDefault="00A31C64" w:rsidP="00A31C6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38682FAA" w14:textId="2EB00474" w:rsidR="00A31C64" w:rsidRPr="00DE74D4" w:rsidRDefault="00A31C64" w:rsidP="00A31C6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7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FF961F4" w14:textId="7727C9EA" w:rsidR="00A31C64" w:rsidRPr="00DE74D4" w:rsidRDefault="00A31C64" w:rsidP="00A31C6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7</w:t>
            </w:r>
          </w:p>
        </w:tc>
      </w:tr>
      <w:tr w:rsidR="00AD32BA" w:rsidRPr="00DE74D4" w14:paraId="22F098E0" w14:textId="77777777" w:rsidTr="001B6652">
        <w:trPr>
          <w:gridAfter w:val="1"/>
          <w:wAfter w:w="139" w:type="dxa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557E6AC8" w14:textId="3B11FFA3" w:rsidR="00BF797C" w:rsidRPr="00DE74D4" w:rsidRDefault="00BF797C" w:rsidP="00BF797C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History of hypertensio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DD35817" w14:textId="0D9A8250" w:rsidR="00BF797C" w:rsidRPr="00DE74D4" w:rsidRDefault="00BF797C" w:rsidP="00BF797C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468(0.250-0.87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FE75799" w14:textId="4A4761AA" w:rsidR="00BF797C" w:rsidRPr="00DE74D4" w:rsidRDefault="00BF797C" w:rsidP="00BF797C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4918827D" w14:textId="52970708" w:rsidR="00BF797C" w:rsidRPr="00DE74D4" w:rsidRDefault="00BF797C" w:rsidP="00BF797C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20333">
              <w:rPr>
                <w:rFonts w:ascii="Times New Roman" w:hAnsi="Times New Roman" w:cs="Times New Roman"/>
                <w:sz w:val="24"/>
                <w:szCs w:val="24"/>
              </w:rPr>
              <w:t>988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320333">
              <w:rPr>
                <w:rFonts w:ascii="Times New Roman" w:hAnsi="Times New Roman" w:cs="Times New Roman"/>
                <w:sz w:val="24"/>
                <w:szCs w:val="24"/>
              </w:rPr>
              <w:t>567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203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20333">
              <w:rPr>
                <w:rFonts w:ascii="Times New Roman" w:hAnsi="Times New Roman" w:cs="Times New Roman"/>
                <w:sz w:val="24"/>
                <w:szCs w:val="24"/>
              </w:rPr>
              <w:t>721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C52E38E" w14:textId="3774DF0D" w:rsidR="00BF797C" w:rsidRPr="00320333" w:rsidRDefault="00BF797C" w:rsidP="00BF797C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33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20333" w:rsidRPr="00320333">
              <w:rPr>
                <w:rFonts w:ascii="Times New Roman" w:hAnsi="Times New Roman" w:cs="Times New Roman"/>
                <w:sz w:val="24"/>
                <w:szCs w:val="24"/>
              </w:rPr>
              <w:t>965</w:t>
            </w:r>
          </w:p>
        </w:tc>
      </w:tr>
      <w:tr w:rsidR="00AD32BA" w:rsidRPr="00DE74D4" w14:paraId="02FB66E6" w14:textId="77777777" w:rsidTr="001B6652">
        <w:trPr>
          <w:gridAfter w:val="1"/>
          <w:wAfter w:w="139" w:type="dxa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4F8CAD39" w14:textId="7D6264D8" w:rsidR="00AD32BA" w:rsidRPr="00DE74D4" w:rsidRDefault="00AD32BA" w:rsidP="00AD32BA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History of CHD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2DE33E1" w14:textId="644FFCE4" w:rsidR="00AD32BA" w:rsidRPr="00DE74D4" w:rsidRDefault="00AD32BA" w:rsidP="00AD32BA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1.167(0.443-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07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1792638" w14:textId="0E51EECC" w:rsidR="00AD32BA" w:rsidRPr="00DE74D4" w:rsidRDefault="00AD32BA" w:rsidP="00AD32BA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75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1FBBDFE7" w14:textId="09562740" w:rsidR="00AD32BA" w:rsidRPr="00DE74D4" w:rsidRDefault="00AD32BA" w:rsidP="00AD32BA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589652F" w14:textId="7C257B20" w:rsidR="00AD32BA" w:rsidRPr="00DE74D4" w:rsidRDefault="00AD32BA" w:rsidP="00AD32BA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</w:tr>
      <w:tr w:rsidR="00AD32BA" w:rsidRPr="00564257" w14:paraId="3EB8F840" w14:textId="77777777" w:rsidTr="001B6652">
        <w:trPr>
          <w:gridAfter w:val="1"/>
          <w:wAfter w:w="139" w:type="dxa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03259E7F" w14:textId="7BD428A7" w:rsidR="00E833AA" w:rsidRPr="00DE74D4" w:rsidRDefault="00E833AA" w:rsidP="00E833AA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53E2ECD" w14:textId="1604F0C0" w:rsidR="00E833AA" w:rsidRPr="00DE74D4" w:rsidRDefault="00E833AA" w:rsidP="00E833AA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F797C" w:rsidRPr="00DE74D4">
              <w:rPr>
                <w:rFonts w:ascii="Times New Roman" w:hAnsi="Times New Roman" w:cs="Times New Roman"/>
                <w:sz w:val="24"/>
                <w:szCs w:val="24"/>
              </w:rPr>
              <w:t>993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BF797C" w:rsidRPr="00DE74D4">
              <w:rPr>
                <w:rFonts w:ascii="Times New Roman" w:hAnsi="Times New Roman" w:cs="Times New Roman"/>
                <w:sz w:val="24"/>
                <w:szCs w:val="24"/>
              </w:rPr>
              <w:t>735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F797C" w:rsidRPr="00DE74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F797C" w:rsidRPr="00DE74D4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D963EF3" w14:textId="1BCB245B" w:rsidR="00E833AA" w:rsidRPr="00DE74D4" w:rsidRDefault="00E833AA" w:rsidP="00E833AA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F797C" w:rsidRPr="00DE74D4">
              <w:rPr>
                <w:rFonts w:ascii="Times New Roman" w:hAnsi="Times New Roman" w:cs="Times New Roman"/>
                <w:sz w:val="24"/>
                <w:szCs w:val="24"/>
              </w:rPr>
              <w:t>96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17F9BDE8" w14:textId="5D8717C9" w:rsidR="00E833AA" w:rsidRPr="00DE74D4" w:rsidRDefault="00E833AA" w:rsidP="00E833AA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64257">
              <w:rPr>
                <w:rFonts w:ascii="Times New Roman" w:hAnsi="Times New Roman" w:cs="Times New Roman"/>
                <w:sz w:val="24"/>
                <w:szCs w:val="24"/>
              </w:rPr>
              <w:t>964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564257">
              <w:rPr>
                <w:rFonts w:ascii="Times New Roman" w:hAnsi="Times New Roman" w:cs="Times New Roman"/>
                <w:sz w:val="24"/>
                <w:szCs w:val="24"/>
              </w:rPr>
              <w:t>734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642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64257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2F727A6" w14:textId="3DBE4B15" w:rsidR="00E833AA" w:rsidRPr="00564257" w:rsidRDefault="00E833AA" w:rsidP="00E833AA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25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64257" w:rsidRPr="00564257">
              <w:rPr>
                <w:rFonts w:ascii="Times New Roman" w:hAnsi="Times New Roman" w:cs="Times New Roman"/>
                <w:sz w:val="24"/>
                <w:szCs w:val="24"/>
              </w:rPr>
              <w:t>793</w:t>
            </w:r>
          </w:p>
        </w:tc>
      </w:tr>
      <w:tr w:rsidR="00AD32BA" w:rsidRPr="00DE74D4" w14:paraId="27F3E040" w14:textId="77777777" w:rsidTr="001B6652">
        <w:trPr>
          <w:gridAfter w:val="1"/>
          <w:wAfter w:w="139" w:type="dxa"/>
        </w:trPr>
        <w:tc>
          <w:tcPr>
            <w:tcW w:w="2694" w:type="dxa"/>
            <w:tcBorders>
              <w:top w:val="nil"/>
            </w:tcBorders>
            <w:shd w:val="clear" w:color="auto" w:fill="auto"/>
          </w:tcPr>
          <w:p w14:paraId="59188D22" w14:textId="4F404AD6" w:rsidR="00BF797C" w:rsidRPr="00DE74D4" w:rsidRDefault="00BF797C" w:rsidP="00BF797C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LDL-C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</w:tcPr>
          <w:p w14:paraId="1DEB420C" w14:textId="7B996B06" w:rsidR="00BF797C" w:rsidRPr="00DE74D4" w:rsidRDefault="00BF797C" w:rsidP="00BF797C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870(0.611-1.238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65518107" w14:textId="3756EC87" w:rsidR="00BF797C" w:rsidRPr="00DE74D4" w:rsidRDefault="00BF797C" w:rsidP="00BF797C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1523" w:type="dxa"/>
            <w:tcBorders>
              <w:top w:val="nil"/>
            </w:tcBorders>
            <w:shd w:val="clear" w:color="auto" w:fill="auto"/>
          </w:tcPr>
          <w:p w14:paraId="02CFCC01" w14:textId="16C1BD57" w:rsidR="00BF797C" w:rsidRPr="00DE74D4" w:rsidRDefault="00BF797C" w:rsidP="00BF797C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E3F54">
              <w:rPr>
                <w:rFonts w:ascii="Times New Roman" w:hAnsi="Times New Roman" w:cs="Times New Roman"/>
                <w:sz w:val="24"/>
                <w:szCs w:val="24"/>
              </w:rPr>
              <w:t>955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BE3F54">
              <w:rPr>
                <w:rFonts w:ascii="Times New Roman" w:hAnsi="Times New Roman" w:cs="Times New Roman"/>
                <w:sz w:val="24"/>
                <w:szCs w:val="24"/>
              </w:rPr>
              <w:t>695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E3F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E3F5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974" w:type="dxa"/>
            <w:gridSpan w:val="2"/>
            <w:tcBorders>
              <w:top w:val="nil"/>
            </w:tcBorders>
            <w:shd w:val="clear" w:color="auto" w:fill="auto"/>
          </w:tcPr>
          <w:p w14:paraId="78D1E966" w14:textId="2520569B" w:rsidR="00BF797C" w:rsidRPr="00982A33" w:rsidRDefault="00BF797C" w:rsidP="00BF797C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A3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82A33" w:rsidRPr="00982A33">
              <w:rPr>
                <w:rFonts w:ascii="Times New Roman" w:hAnsi="Times New Roman" w:cs="Times New Roman"/>
                <w:sz w:val="24"/>
                <w:szCs w:val="24"/>
              </w:rPr>
              <w:t>777</w:t>
            </w:r>
          </w:p>
        </w:tc>
      </w:tr>
    </w:tbl>
    <w:p w14:paraId="61BB2572" w14:textId="55B5CA80" w:rsidR="000F02AF" w:rsidRPr="00DE74D4" w:rsidRDefault="000F02AF" w:rsidP="000F02AF">
      <w:pPr>
        <w:tabs>
          <w:tab w:val="left" w:pos="540"/>
        </w:tabs>
        <w:spacing w:line="480" w:lineRule="auto"/>
        <w:rPr>
          <w:rFonts w:ascii="Times New Roman" w:hAnsi="Times New Roman" w:cs="Times New Roman"/>
          <w:kern w:val="0"/>
          <w:sz w:val="24"/>
        </w:rPr>
      </w:pPr>
      <w:r w:rsidRPr="00DE74D4">
        <w:rPr>
          <w:rFonts w:ascii="Times New Roman" w:hAnsi="Times New Roman" w:cs="Times New Roman"/>
          <w:sz w:val="24"/>
        </w:rPr>
        <w:t>P* was calculated by</w:t>
      </w:r>
      <w:r w:rsidRPr="00DE74D4">
        <w:rPr>
          <w:rFonts w:ascii="Times New Roman" w:hAnsi="Times New Roman" w:cs="Times New Roman"/>
          <w:kern w:val="0"/>
          <w:sz w:val="24"/>
        </w:rPr>
        <w:t xml:space="preserve"> </w:t>
      </w:r>
      <w:r w:rsidRPr="00DE74D4">
        <w:rPr>
          <w:rFonts w:ascii="Times New Roman" w:hAnsi="Times New Roman" w:cs="Times New Roman"/>
          <w:sz w:val="24"/>
          <w:szCs w:val="24"/>
        </w:rPr>
        <w:t>Univariate logistic regression analysis,</w:t>
      </w:r>
      <w:r w:rsidRPr="00DE74D4">
        <w:rPr>
          <w:rFonts w:ascii="Times New Roman" w:hAnsi="Times New Roman" w:cs="Times New Roman"/>
          <w:kern w:val="0"/>
          <w:sz w:val="24"/>
        </w:rPr>
        <w:t xml:space="preserve"> SBP systolic blood pressure, DBP diastolic blood pressure,</w:t>
      </w:r>
      <w:r w:rsidR="003B699D" w:rsidRPr="00DE74D4">
        <w:rPr>
          <w:rFonts w:ascii="Times New Roman" w:hAnsi="Times New Roman" w:cs="Times New Roman"/>
          <w:kern w:val="0"/>
          <w:sz w:val="24"/>
        </w:rPr>
        <w:t xml:space="preserve"> ICH </w:t>
      </w:r>
      <w:r w:rsidR="003B699D" w:rsidRPr="00DE74D4">
        <w:rPr>
          <w:rFonts w:ascii="Times New Roman" w:hAnsi="Times New Roman" w:cs="Times New Roman"/>
          <w:bCs/>
          <w:sz w:val="24"/>
        </w:rPr>
        <w:t>intracerebral haemorrhage,</w:t>
      </w:r>
      <w:r w:rsidRPr="00DE74D4">
        <w:rPr>
          <w:rFonts w:ascii="Times New Roman" w:hAnsi="Times New Roman" w:cs="Times New Roman"/>
          <w:sz w:val="24"/>
        </w:rPr>
        <w:t xml:space="preserve"> </w:t>
      </w:r>
      <w:r w:rsidRPr="00DE74D4">
        <w:rPr>
          <w:rFonts w:ascii="Times New Roman" w:hAnsi="Times New Roman" w:cs="Times New Roman"/>
          <w:sz w:val="24"/>
          <w:szCs w:val="24"/>
        </w:rPr>
        <w:t>CHD</w:t>
      </w:r>
      <w:r w:rsidRPr="00DE74D4">
        <w:rPr>
          <w:rFonts w:ascii="Times New Roman" w:hAnsi="Times New Roman" w:cs="Times New Roman"/>
          <w:sz w:val="24"/>
        </w:rPr>
        <w:t xml:space="preserve"> </w:t>
      </w:r>
      <w:r w:rsidRPr="00DE74D4">
        <w:rPr>
          <w:rFonts w:ascii="Times New Roman" w:hAnsi="Times New Roman" w:cs="Times New Roman"/>
          <w:kern w:val="0"/>
          <w:sz w:val="24"/>
        </w:rPr>
        <w:t>coronary heart disease,</w:t>
      </w:r>
      <w:r w:rsidRPr="00DE74D4">
        <w:rPr>
          <w:rFonts w:ascii="Times New Roman" w:hAnsi="Times New Roman" w:cs="Times New Roman"/>
          <w:sz w:val="24"/>
        </w:rPr>
        <w:t xml:space="preserve"> TC Total</w:t>
      </w:r>
      <w:r w:rsidRPr="00DE74D4">
        <w:rPr>
          <w:rFonts w:ascii="Times New Roman" w:hAnsi="Times New Roman" w:cs="Times New Roman"/>
          <w:kern w:val="0"/>
          <w:sz w:val="24"/>
        </w:rPr>
        <w:t xml:space="preserve"> cholesterol,</w:t>
      </w:r>
      <w:r w:rsidRPr="00DE74D4">
        <w:rPr>
          <w:rFonts w:ascii="Times New Roman" w:hAnsi="Times New Roman" w:cs="Times New Roman"/>
          <w:sz w:val="24"/>
        </w:rPr>
        <w:t xml:space="preserve"> LDL-C </w:t>
      </w:r>
      <w:r w:rsidRPr="00DE74D4">
        <w:rPr>
          <w:rFonts w:ascii="Times New Roman" w:hAnsi="Times New Roman" w:cs="Times New Roman"/>
          <w:kern w:val="0"/>
          <w:sz w:val="24"/>
        </w:rPr>
        <w:t xml:space="preserve">low-density </w:t>
      </w:r>
      <w:proofErr w:type="gramStart"/>
      <w:r w:rsidRPr="00DE74D4">
        <w:rPr>
          <w:rFonts w:ascii="Times New Roman" w:hAnsi="Times New Roman" w:cs="Times New Roman"/>
          <w:kern w:val="0"/>
          <w:sz w:val="24"/>
        </w:rPr>
        <w:t>lipoprotein</w:t>
      </w:r>
      <w:proofErr w:type="gramEnd"/>
    </w:p>
    <w:p w14:paraId="6031B578" w14:textId="3E0097BF" w:rsidR="009B4D94" w:rsidRDefault="009B4D94" w:rsidP="001A5AD9"/>
    <w:p w14:paraId="37CA6157" w14:textId="6A051B92" w:rsidR="00DE56F6" w:rsidRDefault="00DE56F6" w:rsidP="001A5AD9"/>
    <w:p w14:paraId="60FFAF7E" w14:textId="4BFC4D7D" w:rsidR="00DE56F6" w:rsidRDefault="00DE56F6" w:rsidP="001A5AD9"/>
    <w:p w14:paraId="293590A6" w14:textId="06FAFACA" w:rsidR="00DE56F6" w:rsidRDefault="00DE56F6" w:rsidP="001A5AD9"/>
    <w:p w14:paraId="6573B9A0" w14:textId="23A50957" w:rsidR="00DE56F6" w:rsidRDefault="00DE56F6" w:rsidP="001A5AD9"/>
    <w:p w14:paraId="0D641CC2" w14:textId="54B00343" w:rsidR="00DE56F6" w:rsidRDefault="00DE56F6" w:rsidP="001A5AD9"/>
    <w:p w14:paraId="7F79F16F" w14:textId="04303633" w:rsidR="00DE56F6" w:rsidRDefault="00DE56F6" w:rsidP="001A5AD9"/>
    <w:p w14:paraId="489BF434" w14:textId="21F45924" w:rsidR="00DE56F6" w:rsidRDefault="00DE56F6" w:rsidP="001A5AD9"/>
    <w:p w14:paraId="360C8349" w14:textId="19154CC2" w:rsidR="00DE56F6" w:rsidRDefault="00DE56F6" w:rsidP="001A5AD9"/>
    <w:p w14:paraId="612E5BA8" w14:textId="4A7F2A2D" w:rsidR="00DE56F6" w:rsidRDefault="00DE56F6" w:rsidP="001A5AD9"/>
    <w:p w14:paraId="0B81DAA4" w14:textId="0FAD7456" w:rsidR="00DE56F6" w:rsidRDefault="00DE56F6" w:rsidP="001A5AD9"/>
    <w:p w14:paraId="0C54C7E9" w14:textId="2B85DFC1" w:rsidR="00DE56F6" w:rsidRDefault="00DE56F6" w:rsidP="001A5AD9"/>
    <w:p w14:paraId="49E5CC19" w14:textId="0FD3C4E2" w:rsidR="00DE56F6" w:rsidRDefault="00DE56F6" w:rsidP="001A5AD9"/>
    <w:p w14:paraId="4A34D7DC" w14:textId="6849F0E1" w:rsidR="00DE56F6" w:rsidRDefault="00DE56F6" w:rsidP="001A5AD9"/>
    <w:p w14:paraId="77AADF65" w14:textId="714928F7" w:rsidR="00DE56F6" w:rsidRDefault="00DE56F6" w:rsidP="001A5AD9"/>
    <w:p w14:paraId="1EB56E90" w14:textId="315F5445" w:rsidR="00DE56F6" w:rsidRDefault="00DE56F6" w:rsidP="001A5AD9"/>
    <w:p w14:paraId="31309942" w14:textId="307449AD" w:rsidR="00DE56F6" w:rsidRDefault="00DE56F6" w:rsidP="001A5AD9"/>
    <w:p w14:paraId="783B3D5F" w14:textId="13AE6950" w:rsidR="00DE56F6" w:rsidRDefault="00DE56F6" w:rsidP="001A5AD9"/>
    <w:p w14:paraId="250AE906" w14:textId="2E9A3F2E" w:rsidR="00DE56F6" w:rsidRDefault="00DE56F6" w:rsidP="001A5AD9"/>
    <w:p w14:paraId="6E76A3CC" w14:textId="5876AC03" w:rsidR="00DE56F6" w:rsidRDefault="00DE56F6" w:rsidP="001A5AD9"/>
    <w:p w14:paraId="5BB1E64D" w14:textId="52DCF170" w:rsidR="00DE56F6" w:rsidRDefault="00DE56F6" w:rsidP="001A5AD9"/>
    <w:p w14:paraId="01272AE3" w14:textId="56A4E7BB" w:rsidR="00DE56F6" w:rsidRDefault="00DE56F6" w:rsidP="001A5AD9"/>
    <w:p w14:paraId="0F5AE3A7" w14:textId="2CDC4022" w:rsidR="00DE56F6" w:rsidRDefault="00DE56F6" w:rsidP="001A5AD9"/>
    <w:p w14:paraId="18951040" w14:textId="299D2E0F" w:rsidR="00DE56F6" w:rsidRDefault="00DE56F6" w:rsidP="001A5AD9"/>
    <w:p w14:paraId="0DFCC1E1" w14:textId="34A692B4" w:rsidR="00DE56F6" w:rsidRDefault="00DE56F6" w:rsidP="001A5AD9"/>
    <w:p w14:paraId="7556E58B" w14:textId="21B103C1" w:rsidR="00DE56F6" w:rsidRDefault="00DE56F6" w:rsidP="001A5AD9"/>
    <w:p w14:paraId="1EE9B924" w14:textId="07704C22" w:rsidR="00DE56F6" w:rsidRDefault="00DE56F6" w:rsidP="001A5AD9"/>
    <w:p w14:paraId="7A2574B6" w14:textId="09FB6B72" w:rsidR="00DE56F6" w:rsidRDefault="00DE56F6" w:rsidP="001A5AD9"/>
    <w:p w14:paraId="0D55BBAD" w14:textId="2D0D855C" w:rsidR="00DE56F6" w:rsidRDefault="00DE56F6" w:rsidP="001A5AD9"/>
    <w:p w14:paraId="7AC1E605" w14:textId="7BA25895" w:rsidR="00DE56F6" w:rsidRDefault="00DE56F6" w:rsidP="001A5AD9"/>
    <w:p w14:paraId="1E2D3541" w14:textId="4760D275" w:rsidR="00DE56F6" w:rsidRDefault="00DE56F6" w:rsidP="001A5AD9"/>
    <w:p w14:paraId="6876B628" w14:textId="2D370CB3" w:rsidR="00DE56F6" w:rsidRDefault="00DE56F6" w:rsidP="001A5AD9"/>
    <w:p w14:paraId="73B863E1" w14:textId="484959ED" w:rsidR="00DE56F6" w:rsidRDefault="00DE56F6" w:rsidP="00DE56F6">
      <w:pPr>
        <w:tabs>
          <w:tab w:val="left" w:pos="540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E74D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—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E74D4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E74D4">
        <w:rPr>
          <w:rFonts w:ascii="Times New Roman" w:hAnsi="Times New Roman" w:cs="Times New Roman"/>
          <w:sz w:val="24"/>
          <w:szCs w:val="24"/>
        </w:rPr>
        <w:t xml:space="preserve">Univariate logistic regression analysis results </w:t>
      </w:r>
    </w:p>
    <w:p w14:paraId="03DC9FE2" w14:textId="01C54266" w:rsidR="00DE56F6" w:rsidRPr="00DE74D4" w:rsidRDefault="00DE56F6" w:rsidP="00DE56F6">
      <w:pPr>
        <w:tabs>
          <w:tab w:val="left" w:pos="540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E74D4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safet</w:t>
      </w:r>
      <w:r w:rsidRPr="00DE74D4">
        <w:rPr>
          <w:rFonts w:ascii="Times New Roman" w:hAnsi="Times New Roman" w:cs="Times New Roman"/>
          <w:sz w:val="24"/>
          <w:szCs w:val="24"/>
        </w:rPr>
        <w:t xml:space="preserve">y </w:t>
      </w:r>
      <w:proofErr w:type="gramStart"/>
      <w:r w:rsidRPr="00DE74D4">
        <w:rPr>
          <w:rFonts w:ascii="Times New Roman" w:hAnsi="Times New Roman" w:cs="Times New Roman"/>
          <w:sz w:val="24"/>
          <w:szCs w:val="24"/>
        </w:rPr>
        <w:t>outcome</w:t>
      </w:r>
      <w:r w:rsidR="00FA39C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FA39C2">
        <w:rPr>
          <w:rFonts w:ascii="Times New Roman" w:hAnsi="Times New Roman" w:cs="Times New Roman"/>
          <w:sz w:val="24"/>
          <w:szCs w:val="24"/>
        </w:rPr>
        <w:t>1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842"/>
        <w:gridCol w:w="1134"/>
        <w:gridCol w:w="1523"/>
        <w:gridCol w:w="128"/>
        <w:gridCol w:w="846"/>
        <w:gridCol w:w="139"/>
      </w:tblGrid>
      <w:tr w:rsidR="00DE56F6" w:rsidRPr="00DE74D4" w14:paraId="52D19FC3" w14:textId="77777777" w:rsidTr="006F16D5">
        <w:tc>
          <w:tcPr>
            <w:tcW w:w="2694" w:type="dxa"/>
            <w:vMerge w:val="restart"/>
            <w:shd w:val="clear" w:color="auto" w:fill="auto"/>
          </w:tcPr>
          <w:p w14:paraId="41EE5F5E" w14:textId="77777777" w:rsidR="00DE56F6" w:rsidRPr="00DE74D4" w:rsidRDefault="00DE56F6" w:rsidP="006F16D5">
            <w:pPr>
              <w:spacing w:line="3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bCs/>
                <w:sz w:val="24"/>
                <w:szCs w:val="24"/>
              </w:rPr>
              <w:t>Risk factor</w:t>
            </w:r>
          </w:p>
        </w:tc>
        <w:tc>
          <w:tcPr>
            <w:tcW w:w="2976" w:type="dxa"/>
            <w:gridSpan w:val="2"/>
            <w:shd w:val="clear" w:color="auto" w:fill="auto"/>
          </w:tcPr>
          <w:p w14:paraId="70CD70D0" w14:textId="0739E6B9" w:rsidR="00DE56F6" w:rsidRPr="00DE74D4" w:rsidRDefault="00DE56F6" w:rsidP="006F16D5">
            <w:pPr>
              <w:spacing w:line="3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CH</w:t>
            </w:r>
          </w:p>
        </w:tc>
        <w:tc>
          <w:tcPr>
            <w:tcW w:w="2636" w:type="dxa"/>
            <w:gridSpan w:val="4"/>
            <w:shd w:val="clear" w:color="auto" w:fill="auto"/>
          </w:tcPr>
          <w:p w14:paraId="146DC956" w14:textId="53974587" w:rsidR="00DE56F6" w:rsidRPr="00DE74D4" w:rsidRDefault="00CE753D" w:rsidP="006F16D5">
            <w:pPr>
              <w:spacing w:line="3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  <w:r w:rsidR="00DE56F6" w:rsidRPr="00DE5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strointestinal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="00DE56F6" w:rsidRPr="00DE56F6">
              <w:rPr>
                <w:rFonts w:ascii="Times New Roman" w:hAnsi="Times New Roman" w:cs="Times New Roman"/>
                <w:bCs/>
                <w:sz w:val="24"/>
                <w:szCs w:val="24"/>
              </w:rPr>
              <w:t>aemorrhage</w:t>
            </w:r>
          </w:p>
        </w:tc>
      </w:tr>
      <w:tr w:rsidR="00D07EFB" w:rsidRPr="00DE74D4" w14:paraId="0DC9458F" w14:textId="77777777" w:rsidTr="006F16D5"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EEAEC88" w14:textId="77777777" w:rsidR="00DE56F6" w:rsidRPr="00DE74D4" w:rsidRDefault="00DE56F6" w:rsidP="006F16D5">
            <w:pPr>
              <w:spacing w:line="3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2580FE71" w14:textId="77777777" w:rsidR="00DE56F6" w:rsidRPr="00DE74D4" w:rsidRDefault="00DE56F6" w:rsidP="006F16D5">
            <w:pPr>
              <w:spacing w:line="3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OR(</w:t>
            </w:r>
            <w:proofErr w:type="gramEnd"/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95%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0ADF124" w14:textId="77777777" w:rsidR="00DE56F6" w:rsidRPr="00DE74D4" w:rsidRDefault="00DE56F6" w:rsidP="006F16D5">
            <w:pPr>
              <w:spacing w:line="30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P*</w:t>
            </w:r>
          </w:p>
        </w:tc>
        <w:tc>
          <w:tcPr>
            <w:tcW w:w="16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C08E5D9" w14:textId="77777777" w:rsidR="00DE56F6" w:rsidRPr="00DE74D4" w:rsidRDefault="00DE56F6" w:rsidP="006F16D5">
            <w:pPr>
              <w:spacing w:line="3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OR(</w:t>
            </w:r>
            <w:proofErr w:type="gramEnd"/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95%CI)</w:t>
            </w:r>
          </w:p>
        </w:tc>
        <w:tc>
          <w:tcPr>
            <w:tcW w:w="98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C665B4C" w14:textId="77777777" w:rsidR="00DE56F6" w:rsidRPr="00DE74D4" w:rsidRDefault="00DE56F6" w:rsidP="006F16D5">
            <w:pPr>
              <w:spacing w:line="3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P*</w:t>
            </w:r>
          </w:p>
        </w:tc>
      </w:tr>
      <w:tr w:rsidR="00432607" w:rsidRPr="00DE74D4" w14:paraId="24759B5D" w14:textId="77777777" w:rsidTr="006F16D5">
        <w:trPr>
          <w:gridAfter w:val="1"/>
          <w:wAfter w:w="139" w:type="dxa"/>
        </w:trPr>
        <w:tc>
          <w:tcPr>
            <w:tcW w:w="2694" w:type="dxa"/>
            <w:tcBorders>
              <w:bottom w:val="nil"/>
            </w:tcBorders>
            <w:shd w:val="clear" w:color="auto" w:fill="auto"/>
          </w:tcPr>
          <w:p w14:paraId="7D7E3558" w14:textId="77777777" w:rsidR="00DE56F6" w:rsidRPr="00FA39C2" w:rsidRDefault="00DE56F6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9C2">
              <w:rPr>
                <w:rFonts w:ascii="Times New Roman" w:hAnsi="Times New Roman" w:cs="Times New Roman"/>
                <w:sz w:val="24"/>
                <w:szCs w:val="24"/>
              </w:rPr>
              <w:t>Using low dose statins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</w:tcPr>
          <w:p w14:paraId="6DD16C39" w14:textId="55B0264A" w:rsidR="00DE56F6" w:rsidRPr="00DE74D4" w:rsidRDefault="00077026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9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1631BF45" w14:textId="77777777" w:rsidR="00DE56F6" w:rsidRPr="00DE74D4" w:rsidRDefault="00DE56F6" w:rsidP="006F16D5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523" w:type="dxa"/>
            <w:tcBorders>
              <w:bottom w:val="nil"/>
            </w:tcBorders>
            <w:shd w:val="clear" w:color="auto" w:fill="auto"/>
          </w:tcPr>
          <w:p w14:paraId="0D837796" w14:textId="3B021BB2" w:rsidR="00DE56F6" w:rsidRPr="00DE74D4" w:rsidRDefault="00606D6F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3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4" w:type="dxa"/>
            <w:gridSpan w:val="2"/>
            <w:tcBorders>
              <w:bottom w:val="nil"/>
            </w:tcBorders>
            <w:shd w:val="clear" w:color="auto" w:fill="auto"/>
          </w:tcPr>
          <w:p w14:paraId="078F6DD8" w14:textId="5E7311F2" w:rsidR="00DE56F6" w:rsidRPr="00DE74D4" w:rsidRDefault="00DE56F6" w:rsidP="006F16D5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 w:rsidR="0060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432607" w:rsidRPr="00DE74D4" w14:paraId="7ECC75DC" w14:textId="77777777" w:rsidTr="006F16D5">
        <w:trPr>
          <w:gridAfter w:val="1"/>
          <w:wAfter w:w="139" w:type="dxa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4ED5F27C" w14:textId="77777777" w:rsidR="00DE56F6" w:rsidRPr="00FA39C2" w:rsidRDefault="00DE56F6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9C2">
              <w:rPr>
                <w:rFonts w:ascii="Times New Roman" w:hAnsi="Times New Roman" w:cs="Times New Roman"/>
                <w:sz w:val="24"/>
                <w:szCs w:val="24"/>
              </w:rPr>
              <w:t xml:space="preserve">Using antiplatelet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0C465A1" w14:textId="3CA31261" w:rsidR="00DE56F6" w:rsidRPr="00DE74D4" w:rsidRDefault="004C6CD7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97B7828" w14:textId="2E010FAA" w:rsidR="00DE56F6" w:rsidRPr="00DE74D4" w:rsidRDefault="004C6CD7" w:rsidP="006F16D5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60BD3F84" w14:textId="1105A09C" w:rsidR="00DE56F6" w:rsidRPr="00DE74D4" w:rsidRDefault="00606D6F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8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73A9E01" w14:textId="7D319605" w:rsidR="00DE56F6" w:rsidRPr="00606D6F" w:rsidRDefault="00DE56F6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D6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06D6F" w:rsidRPr="00606D6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432607" w:rsidRPr="00DE74D4" w14:paraId="2C68FAFA" w14:textId="77777777" w:rsidTr="006F16D5">
        <w:trPr>
          <w:gridAfter w:val="1"/>
          <w:wAfter w:w="139" w:type="dxa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04D26F8A" w14:textId="77777777" w:rsidR="00DE56F6" w:rsidRPr="00FA39C2" w:rsidRDefault="00DE56F6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9C2">
              <w:rPr>
                <w:rFonts w:ascii="Times New Roman" w:hAnsi="Times New Roman" w:cs="Times New Roman"/>
                <w:sz w:val="24"/>
                <w:szCs w:val="24"/>
              </w:rPr>
              <w:t xml:space="preserve">Using anticoagulation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80DA2EE" w14:textId="01E0FC10" w:rsidR="00DE56F6" w:rsidRPr="00DE74D4" w:rsidRDefault="00DE56F6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C6CD7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4C6CD7">
              <w:rPr>
                <w:rFonts w:ascii="Times New Roman" w:hAnsi="Times New Roman" w:cs="Times New Roman"/>
                <w:sz w:val="24"/>
                <w:szCs w:val="24"/>
              </w:rPr>
              <w:t>077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4C6CD7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E3034DD" w14:textId="5438D9D8" w:rsidR="00DE56F6" w:rsidRPr="00DE74D4" w:rsidRDefault="00DE56F6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4C6CD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7A68E929" w14:textId="521EABAC" w:rsidR="00DE56F6" w:rsidRPr="00DE74D4" w:rsidRDefault="001C3EC2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5C5B2CC" w14:textId="606BD7DA" w:rsidR="00DE56F6" w:rsidRPr="00DE74D4" w:rsidRDefault="00DE56F6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C3EC2">
              <w:rPr>
                <w:rFonts w:ascii="Times New Roman" w:hAnsi="Times New Roman" w:cs="Times New Roman"/>
                <w:sz w:val="24"/>
                <w:szCs w:val="24"/>
              </w:rPr>
              <w:t>695</w:t>
            </w:r>
          </w:p>
        </w:tc>
      </w:tr>
      <w:tr w:rsidR="00432607" w:rsidRPr="00DE74D4" w14:paraId="59FC655F" w14:textId="77777777" w:rsidTr="006F16D5">
        <w:trPr>
          <w:gridAfter w:val="1"/>
          <w:wAfter w:w="139" w:type="dxa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52710B81" w14:textId="65B64F4D" w:rsidR="00DE56F6" w:rsidRPr="00FA39C2" w:rsidRDefault="00CE753D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E56F6" w:rsidRPr="00FA39C2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5D34707" w14:textId="195ED768" w:rsidR="00DE56F6" w:rsidRPr="00DE74D4" w:rsidRDefault="00DE56F6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EB53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(0.96</w:t>
            </w:r>
            <w:r w:rsidR="00EB534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 w:rsidR="00EB534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558B85A" w14:textId="032A3E97" w:rsidR="00DE56F6" w:rsidRPr="00DE74D4" w:rsidRDefault="00DE56F6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B5348">
              <w:rPr>
                <w:rFonts w:ascii="Times New Roman" w:hAnsi="Times New Roman" w:cs="Times New Roman"/>
                <w:sz w:val="24"/>
                <w:szCs w:val="24"/>
              </w:rPr>
              <w:t>72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57A5223F" w14:textId="544DC3B7" w:rsidR="00DE56F6" w:rsidRPr="00DE74D4" w:rsidRDefault="00423C67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9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51FA4A6" w14:textId="0C656A78" w:rsidR="00DE56F6" w:rsidRPr="00DE74D4" w:rsidRDefault="00DE56F6" w:rsidP="006F16D5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423C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DE74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</w:tr>
      <w:tr w:rsidR="00432607" w:rsidRPr="00DE74D4" w14:paraId="5DB4ACB8" w14:textId="77777777" w:rsidTr="006F16D5">
        <w:trPr>
          <w:gridAfter w:val="1"/>
          <w:wAfter w:w="139" w:type="dxa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42C9CB19" w14:textId="4E03F9A6" w:rsidR="00DE56F6" w:rsidRPr="00FA39C2" w:rsidRDefault="00CE753D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DE56F6" w:rsidRPr="00FA39C2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28152E6" w14:textId="1A8CEFDC" w:rsidR="00DE56F6" w:rsidRPr="00DE74D4" w:rsidRDefault="00EB5348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3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6563312" w14:textId="62917335" w:rsidR="00DE56F6" w:rsidRPr="00DE74D4" w:rsidRDefault="00DE56F6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B5348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73F21A7E" w14:textId="20CFD92F" w:rsidR="00DE56F6" w:rsidRPr="00DE74D4" w:rsidRDefault="00423C67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6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7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9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9EF55A0" w14:textId="7FE4B53E" w:rsidR="00DE56F6" w:rsidRPr="00DE74D4" w:rsidRDefault="00DE56F6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23C67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</w:tr>
      <w:tr w:rsidR="00432607" w:rsidRPr="00DE74D4" w14:paraId="1E362395" w14:textId="77777777" w:rsidTr="006F16D5">
        <w:trPr>
          <w:gridAfter w:val="1"/>
          <w:wAfter w:w="139" w:type="dxa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775307A0" w14:textId="77777777" w:rsidR="00DE56F6" w:rsidRPr="00FA39C2" w:rsidRDefault="00DE56F6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9C2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7587DD6" w14:textId="7EA9BB68" w:rsidR="00DE56F6" w:rsidRPr="00DE74D4" w:rsidRDefault="00DE56F6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EB53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(0.97</w:t>
            </w:r>
            <w:r w:rsidR="00EB534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1.00</w:t>
            </w:r>
            <w:r w:rsidR="00EB53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8E04632" w14:textId="0DA5982C" w:rsidR="00DE56F6" w:rsidRPr="00DE74D4" w:rsidRDefault="00DE56F6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B5348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3EF1C2A2" w14:textId="2292618C" w:rsidR="00DE56F6" w:rsidRPr="00DE74D4" w:rsidRDefault="00423C67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2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6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BC48BDA" w14:textId="215B4382" w:rsidR="00DE56F6" w:rsidRPr="00423C67" w:rsidRDefault="00DE56F6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3C6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23C67" w:rsidRPr="00423C67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</w:tr>
      <w:tr w:rsidR="00432607" w:rsidRPr="00DE74D4" w14:paraId="1E74280B" w14:textId="77777777" w:rsidTr="006F16D5">
        <w:trPr>
          <w:gridAfter w:val="1"/>
          <w:wAfter w:w="139" w:type="dxa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1DFFC87F" w14:textId="77777777" w:rsidR="00DE56F6" w:rsidRPr="00FA39C2" w:rsidRDefault="00DE56F6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9C2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8BB80E8" w14:textId="352B1944" w:rsidR="00DE56F6" w:rsidRPr="00DE74D4" w:rsidRDefault="00DE56F6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EB53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(0.97</w:t>
            </w:r>
            <w:r w:rsidR="00EB53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  <w:r w:rsidR="00EB534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C4D3D24" w14:textId="2FDDADA8" w:rsidR="00DE56F6" w:rsidRPr="00DE74D4" w:rsidRDefault="00DE56F6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EB5348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4A2F6778" w14:textId="6F7843A3" w:rsidR="00DE56F6" w:rsidRPr="00DE74D4" w:rsidRDefault="00DE56F6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423C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(0.9</w:t>
            </w:r>
            <w:r w:rsidR="00423C6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 w:rsidR="00423C6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7A134D2" w14:textId="6EA3BAB6" w:rsidR="00DE56F6" w:rsidRPr="00DE74D4" w:rsidRDefault="00DE56F6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23C67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</w:tr>
      <w:tr w:rsidR="00432607" w:rsidRPr="00EF6D40" w14:paraId="1911E44E" w14:textId="77777777" w:rsidTr="006F16D5">
        <w:trPr>
          <w:gridAfter w:val="1"/>
          <w:wAfter w:w="139" w:type="dxa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6930F9F9" w14:textId="77777777" w:rsidR="00DE56F6" w:rsidRPr="00FA39C2" w:rsidRDefault="00DE56F6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9C2">
              <w:rPr>
                <w:rFonts w:ascii="Times New Roman" w:hAnsi="Times New Roman" w:cs="Times New Roman"/>
                <w:sz w:val="24"/>
                <w:szCs w:val="24"/>
              </w:rPr>
              <w:t>NIHSS at admissio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6F2A658" w14:textId="1805E77E" w:rsidR="00DE56F6" w:rsidRPr="00DE74D4" w:rsidRDefault="00077026" w:rsidP="006F16D5">
            <w:pPr>
              <w:spacing w:line="3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9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5E42C1F" w14:textId="52911B9D" w:rsidR="00DE56F6" w:rsidRPr="00DE74D4" w:rsidRDefault="00DE56F6" w:rsidP="006F16D5">
            <w:pPr>
              <w:spacing w:line="3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77026">
              <w:rPr>
                <w:rFonts w:ascii="Times New Roman" w:hAnsi="Times New Roman" w:cs="Times New Roman"/>
                <w:sz w:val="24"/>
                <w:szCs w:val="24"/>
              </w:rPr>
              <w:t>06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4D7D9D44" w14:textId="73D09907" w:rsidR="00DE56F6" w:rsidRPr="00DE74D4" w:rsidRDefault="00EF6D40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DE56F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DE56F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7072B38" w14:textId="76EF13FB" w:rsidR="00DE56F6" w:rsidRPr="00EF6D40" w:rsidRDefault="00DE56F6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D4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F6D40" w:rsidRPr="00EF6D4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432607" w:rsidRPr="00DE74D4" w14:paraId="2004D165" w14:textId="77777777" w:rsidTr="006F16D5">
        <w:trPr>
          <w:gridAfter w:val="1"/>
          <w:wAfter w:w="139" w:type="dxa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64F9FEF4" w14:textId="3A5AF0B0" w:rsidR="00DE56F6" w:rsidRPr="00FA39C2" w:rsidRDefault="00CE753D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 w:rsidR="00DE56F6" w:rsidRPr="00FA39C2">
              <w:rPr>
                <w:rFonts w:ascii="Times New Roman" w:hAnsi="Times New Roman" w:cs="Times New Roman"/>
                <w:sz w:val="24"/>
              </w:rPr>
              <w:t>ardioembolic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5B6CDC6" w14:textId="013572EB" w:rsidR="00DE56F6" w:rsidRPr="00DE74D4" w:rsidRDefault="001B5B10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6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5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1011DCA" w14:textId="04DE82EA" w:rsidR="00DE56F6" w:rsidRPr="001B5B10" w:rsidRDefault="00DE56F6" w:rsidP="006F16D5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1B5B10" w:rsidRPr="001B5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1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12E0A7B3" w14:textId="598CB39C" w:rsidR="00DE56F6" w:rsidRPr="00DE74D4" w:rsidRDefault="0015389E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DE56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E56F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E56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5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F8E4549" w14:textId="40641CCD" w:rsidR="00DE56F6" w:rsidRPr="009053CB" w:rsidRDefault="00DE56F6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3C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5389E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</w:tr>
      <w:tr w:rsidR="00432607" w:rsidRPr="00DE74D4" w14:paraId="138B5FB1" w14:textId="77777777" w:rsidTr="006F16D5">
        <w:trPr>
          <w:gridAfter w:val="1"/>
          <w:wAfter w:w="139" w:type="dxa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73E1DB4B" w14:textId="34C54B52" w:rsidR="00DE56F6" w:rsidRPr="00FA39C2" w:rsidRDefault="00CE753D" w:rsidP="006F16D5">
            <w:pPr>
              <w:spacing w:line="30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="00DE56F6" w:rsidRPr="00FA39C2">
              <w:rPr>
                <w:rFonts w:ascii="Times New Roman" w:hAnsi="Times New Roman" w:cs="Times New Roman"/>
                <w:sz w:val="24"/>
              </w:rPr>
              <w:t>moking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AA6B0A7" w14:textId="5BE367CA" w:rsidR="00DE56F6" w:rsidRPr="00DE74D4" w:rsidRDefault="001B5B10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2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8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7D3B96E" w14:textId="3535047C" w:rsidR="00DE56F6" w:rsidRPr="00DE74D4" w:rsidRDefault="00DE56F6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B5B10">
              <w:rPr>
                <w:rFonts w:ascii="Times New Roman" w:hAnsi="Times New Roman" w:cs="Times New Roman"/>
                <w:sz w:val="24"/>
                <w:szCs w:val="24"/>
              </w:rPr>
              <w:t>71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007D84BC" w14:textId="2A29161C" w:rsidR="00DE56F6" w:rsidRPr="00DE74D4" w:rsidRDefault="00D2639E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A59D69E" w14:textId="4E50CBC0" w:rsidR="00DE56F6" w:rsidRPr="00754917" w:rsidRDefault="00D2639E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41D6F" w:rsidRPr="00DE74D4" w14:paraId="5FB50B6D" w14:textId="77777777" w:rsidTr="006F16D5">
        <w:trPr>
          <w:gridAfter w:val="1"/>
          <w:wAfter w:w="139" w:type="dxa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623EF7E5" w14:textId="77777777" w:rsidR="00D2639E" w:rsidRPr="00FA39C2" w:rsidRDefault="00D2639E" w:rsidP="00D2639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9C2">
              <w:rPr>
                <w:rFonts w:ascii="Times New Roman" w:hAnsi="Times New Roman" w:cs="Times New Roman"/>
                <w:sz w:val="24"/>
                <w:szCs w:val="24"/>
              </w:rPr>
              <w:t>History of diabetes mellitu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4B8FFA8" w14:textId="1E7CFC5A" w:rsidR="00D2639E" w:rsidRPr="00DE74D4" w:rsidRDefault="00D2639E" w:rsidP="00D2639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0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5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834A659" w14:textId="48C597E8" w:rsidR="00D2639E" w:rsidRPr="00DE74D4" w:rsidRDefault="00D2639E" w:rsidP="00D2639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46DE87C3" w14:textId="76EC0D63" w:rsidR="00D2639E" w:rsidRPr="00DE74D4" w:rsidRDefault="00D2639E" w:rsidP="00D2639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0774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3</w:t>
            </w:r>
            <w:r w:rsidRPr="00307749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  <w:r w:rsidRPr="00307749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0774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077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077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20B1F1A" w14:textId="181D87A3" w:rsidR="00D2639E" w:rsidRPr="00DE74D4" w:rsidRDefault="00D2639E" w:rsidP="00D2639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74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</w:tr>
      <w:tr w:rsidR="00432607" w:rsidRPr="00DE74D4" w14:paraId="1A2F0417" w14:textId="77777777" w:rsidTr="006F16D5">
        <w:trPr>
          <w:gridAfter w:val="1"/>
          <w:wAfter w:w="139" w:type="dxa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3F842C6A" w14:textId="77777777" w:rsidR="00DE56F6" w:rsidRPr="00FA39C2" w:rsidRDefault="00DE56F6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9C2">
              <w:rPr>
                <w:rFonts w:ascii="Times New Roman" w:hAnsi="Times New Roman" w:cs="Times New Roman"/>
                <w:sz w:val="24"/>
                <w:szCs w:val="24"/>
              </w:rPr>
              <w:t>History of hypertensio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CA8B3DA" w14:textId="69047DB9" w:rsidR="00DE56F6" w:rsidRPr="00DE74D4" w:rsidRDefault="00DE56F6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07EFB">
              <w:rPr>
                <w:rFonts w:ascii="Times New Roman" w:hAnsi="Times New Roman" w:cs="Times New Roman"/>
                <w:sz w:val="24"/>
                <w:szCs w:val="24"/>
              </w:rPr>
              <w:t>960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D07EFB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07EF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07EFB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F0887C3" w14:textId="56F38CBD" w:rsidR="00DE56F6" w:rsidRPr="00D07EFB" w:rsidRDefault="00DE56F6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E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07EFB" w:rsidRPr="00D07EFB">
              <w:rPr>
                <w:rFonts w:ascii="Times New Roman" w:hAnsi="Times New Roman" w:cs="Times New Roman"/>
                <w:sz w:val="24"/>
                <w:szCs w:val="24"/>
              </w:rPr>
              <w:t>91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054D2E51" w14:textId="50F10412" w:rsidR="00DE56F6" w:rsidRPr="00DE74D4" w:rsidRDefault="00D2639E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CF6913E" w14:textId="3931E9F8" w:rsidR="00DE56F6" w:rsidRPr="00320333" w:rsidRDefault="00D2639E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32607" w:rsidRPr="00DE74D4" w14:paraId="23B232F9" w14:textId="77777777" w:rsidTr="006F16D5">
        <w:trPr>
          <w:gridAfter w:val="1"/>
          <w:wAfter w:w="139" w:type="dxa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18BCB6E8" w14:textId="77777777" w:rsidR="00DE56F6" w:rsidRPr="00FA39C2" w:rsidRDefault="00DE56F6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9C2">
              <w:rPr>
                <w:rFonts w:ascii="Times New Roman" w:hAnsi="Times New Roman" w:cs="Times New Roman"/>
                <w:sz w:val="24"/>
                <w:szCs w:val="24"/>
              </w:rPr>
              <w:t>History of CHD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AC19FE0" w14:textId="73FC111A" w:rsidR="00DE56F6" w:rsidRPr="00DE74D4" w:rsidRDefault="00DE56F6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07EFB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(0.4</w:t>
            </w:r>
            <w:r w:rsidR="00D07EF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 w:rsidR="00D07EFB">
              <w:rPr>
                <w:rFonts w:ascii="Times New Roman" w:hAnsi="Times New Roman" w:cs="Times New Roman"/>
                <w:sz w:val="24"/>
                <w:szCs w:val="24"/>
              </w:rPr>
              <w:t>763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11F13B1" w14:textId="4AFF8EC8" w:rsidR="00DE56F6" w:rsidRPr="00DE74D4" w:rsidRDefault="00DE56F6" w:rsidP="006F16D5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07EFB"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7043336E" w14:textId="7EFB2C34" w:rsidR="00DE56F6" w:rsidRPr="00DE74D4" w:rsidRDefault="00D2639E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1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E56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E56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D1903C3" w14:textId="48D88442" w:rsidR="00DE56F6" w:rsidRPr="00DE74D4" w:rsidRDefault="00DE56F6" w:rsidP="006F16D5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2639E">
              <w:rPr>
                <w:rFonts w:ascii="Times New Roman" w:hAnsi="Times New Roman" w:cs="Times New Roman"/>
                <w:sz w:val="24"/>
                <w:szCs w:val="24"/>
              </w:rPr>
              <w:t>080</w:t>
            </w:r>
          </w:p>
        </w:tc>
      </w:tr>
      <w:tr w:rsidR="006E6BC4" w:rsidRPr="00DE74D4" w14:paraId="6CEFBF0A" w14:textId="77777777" w:rsidTr="006F16D5">
        <w:trPr>
          <w:gridAfter w:val="1"/>
          <w:wAfter w:w="139" w:type="dxa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0A9BEC6D" w14:textId="1094CFB6" w:rsidR="006E6BC4" w:rsidRPr="00FA39C2" w:rsidRDefault="006E6BC4" w:rsidP="006E6BC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9C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A39C2">
              <w:rPr>
                <w:rFonts w:ascii="Times New Roman" w:hAnsi="Times New Roman" w:cs="Times New Roman"/>
                <w:sz w:val="24"/>
                <w:szCs w:val="24"/>
              </w:rPr>
              <w:t>latelet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AC9B604" w14:textId="66CF391B" w:rsidR="006E6BC4" w:rsidRPr="00DE74D4" w:rsidRDefault="006E6BC4" w:rsidP="006E6BC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8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9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7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7587592" w14:textId="4205CE7D" w:rsidR="006E6BC4" w:rsidRPr="00DE74D4" w:rsidRDefault="006E6BC4" w:rsidP="006E6BC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27A32BC5" w14:textId="752C9F17" w:rsidR="006E6BC4" w:rsidRDefault="006E6BC4" w:rsidP="006E6BC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8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9D2F437" w14:textId="4AAD8DBB" w:rsidR="006E6BC4" w:rsidRPr="00DE74D4" w:rsidRDefault="006E6BC4" w:rsidP="006E6BC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</w:t>
            </w:r>
          </w:p>
        </w:tc>
      </w:tr>
      <w:tr w:rsidR="00432607" w:rsidRPr="00564257" w14:paraId="57898D64" w14:textId="77777777" w:rsidTr="006F16D5">
        <w:trPr>
          <w:gridAfter w:val="1"/>
          <w:wAfter w:w="139" w:type="dxa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065A39DA" w14:textId="77777777" w:rsidR="00DE56F6" w:rsidRPr="00FA39C2" w:rsidRDefault="00DE56F6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9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E6A06EF" w14:textId="29D7F31E" w:rsidR="00DE56F6" w:rsidRPr="00DE74D4" w:rsidRDefault="00DB72F2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2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498D524" w14:textId="20368FFD" w:rsidR="00DE56F6" w:rsidRPr="00DE74D4" w:rsidRDefault="00DE56F6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</w:t>
            </w:r>
            <w:r w:rsidR="00DB72F2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0635A983" w14:textId="01D48F74" w:rsidR="00DE56F6" w:rsidRPr="00DE74D4" w:rsidRDefault="00DE56F6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0439E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0439E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043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439E">
              <w:rPr>
                <w:rFonts w:ascii="Times New Roman" w:hAnsi="Times New Roman" w:cs="Times New Roman"/>
                <w:sz w:val="24"/>
                <w:szCs w:val="24"/>
              </w:rPr>
              <w:t>992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3B4BB7D" w14:textId="355F8A53" w:rsidR="00DE56F6" w:rsidRPr="0010439E" w:rsidRDefault="00DE56F6" w:rsidP="006F16D5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4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0.</w:t>
            </w:r>
            <w:r w:rsidR="0010439E" w:rsidRPr="00104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48</w:t>
            </w:r>
          </w:p>
        </w:tc>
      </w:tr>
      <w:tr w:rsidR="00432607" w:rsidRPr="00DE74D4" w14:paraId="50D88557" w14:textId="77777777" w:rsidTr="00432607">
        <w:trPr>
          <w:gridAfter w:val="1"/>
          <w:wAfter w:w="139" w:type="dxa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53020D25" w14:textId="77777777" w:rsidR="00DE56F6" w:rsidRPr="00FA39C2" w:rsidRDefault="00DE56F6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9C2">
              <w:rPr>
                <w:rFonts w:ascii="Times New Roman" w:hAnsi="Times New Roman" w:cs="Times New Roman"/>
                <w:sz w:val="24"/>
                <w:szCs w:val="24"/>
              </w:rPr>
              <w:t>LDL-C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0BF19CA" w14:textId="7B803827" w:rsidR="00DE56F6" w:rsidRPr="00DE74D4" w:rsidRDefault="00432607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9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9</w:t>
            </w:r>
            <w:r w:rsidR="00DE56F6"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E4D0997" w14:textId="3185CAA1" w:rsidR="00DE56F6" w:rsidRPr="00DE74D4" w:rsidRDefault="00DE56F6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32607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3C75A9F7" w14:textId="003C4F94" w:rsidR="00DE56F6" w:rsidRPr="00DE74D4" w:rsidRDefault="00DE56F6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41D6F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B41D6F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41D6F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90646D8" w14:textId="786B16CC" w:rsidR="00DE56F6" w:rsidRPr="00982A33" w:rsidRDefault="00DE56F6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A3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41D6F">
              <w:rPr>
                <w:rFonts w:ascii="Times New Roman" w:hAnsi="Times New Roman" w:cs="Times New Roman"/>
                <w:sz w:val="24"/>
                <w:szCs w:val="24"/>
              </w:rPr>
              <w:t>079</w:t>
            </w:r>
          </w:p>
        </w:tc>
      </w:tr>
      <w:tr w:rsidR="00B41D6F" w:rsidRPr="00DE74D4" w14:paraId="0551C4D0" w14:textId="77777777" w:rsidTr="006F16D5">
        <w:trPr>
          <w:gridAfter w:val="1"/>
          <w:wAfter w:w="139" w:type="dxa"/>
        </w:trPr>
        <w:tc>
          <w:tcPr>
            <w:tcW w:w="2694" w:type="dxa"/>
            <w:tcBorders>
              <w:top w:val="nil"/>
            </w:tcBorders>
            <w:shd w:val="clear" w:color="auto" w:fill="auto"/>
          </w:tcPr>
          <w:p w14:paraId="6374CA95" w14:textId="0CE936B0" w:rsidR="00B41D6F" w:rsidRPr="00FA39C2" w:rsidRDefault="00B41D6F" w:rsidP="00B41D6F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9C2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FA39C2">
              <w:rPr>
                <w:rFonts w:ascii="Times New Roman" w:hAnsi="Times New Roman" w:cs="Times New Roman"/>
                <w:sz w:val="24"/>
                <w:szCs w:val="24"/>
              </w:rPr>
              <w:t>lood glucose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</w:tcPr>
          <w:p w14:paraId="128C9152" w14:textId="7E572A8D" w:rsidR="00B41D6F" w:rsidRDefault="00B41D6F" w:rsidP="00B41D6F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0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5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35AFAC70" w14:textId="70ADF0A1" w:rsidR="00B41D6F" w:rsidRPr="00DE74D4" w:rsidRDefault="00B41D6F" w:rsidP="00B41D6F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523" w:type="dxa"/>
            <w:tcBorders>
              <w:top w:val="nil"/>
            </w:tcBorders>
            <w:shd w:val="clear" w:color="auto" w:fill="auto"/>
          </w:tcPr>
          <w:p w14:paraId="2F7720A0" w14:textId="31F1393C" w:rsidR="00B41D6F" w:rsidRPr="00DE74D4" w:rsidRDefault="00B41D6F" w:rsidP="00B41D6F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31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4" w:type="dxa"/>
            <w:gridSpan w:val="2"/>
            <w:tcBorders>
              <w:top w:val="nil"/>
            </w:tcBorders>
            <w:shd w:val="clear" w:color="auto" w:fill="auto"/>
          </w:tcPr>
          <w:p w14:paraId="082B6F19" w14:textId="6D30DDD0" w:rsidR="00B41D6F" w:rsidRPr="0029744F" w:rsidRDefault="00B41D6F" w:rsidP="00B41D6F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4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0</w:t>
            </w:r>
          </w:p>
        </w:tc>
      </w:tr>
    </w:tbl>
    <w:p w14:paraId="1D802F47" w14:textId="77777777" w:rsidR="00DE56F6" w:rsidRPr="00DE74D4" w:rsidRDefault="00DE56F6" w:rsidP="00DE56F6">
      <w:pPr>
        <w:tabs>
          <w:tab w:val="left" w:pos="540"/>
        </w:tabs>
        <w:spacing w:line="480" w:lineRule="auto"/>
        <w:rPr>
          <w:rFonts w:ascii="Times New Roman" w:hAnsi="Times New Roman" w:cs="Times New Roman"/>
          <w:kern w:val="0"/>
          <w:sz w:val="24"/>
        </w:rPr>
      </w:pPr>
      <w:r w:rsidRPr="00DE74D4">
        <w:rPr>
          <w:rFonts w:ascii="Times New Roman" w:hAnsi="Times New Roman" w:cs="Times New Roman"/>
          <w:sz w:val="24"/>
        </w:rPr>
        <w:t>P* was calculated by</w:t>
      </w:r>
      <w:r w:rsidRPr="00DE74D4">
        <w:rPr>
          <w:rFonts w:ascii="Times New Roman" w:hAnsi="Times New Roman" w:cs="Times New Roman"/>
          <w:kern w:val="0"/>
          <w:sz w:val="24"/>
        </w:rPr>
        <w:t xml:space="preserve"> </w:t>
      </w:r>
      <w:r w:rsidRPr="00DE74D4">
        <w:rPr>
          <w:rFonts w:ascii="Times New Roman" w:hAnsi="Times New Roman" w:cs="Times New Roman"/>
          <w:sz w:val="24"/>
          <w:szCs w:val="24"/>
        </w:rPr>
        <w:t>Univariate logistic regression analysis,</w:t>
      </w:r>
      <w:r w:rsidRPr="00DE74D4">
        <w:rPr>
          <w:rFonts w:ascii="Times New Roman" w:hAnsi="Times New Roman" w:cs="Times New Roman"/>
          <w:kern w:val="0"/>
          <w:sz w:val="24"/>
        </w:rPr>
        <w:t xml:space="preserve"> SBP systolic blood pressure, DBP diastolic blood pressure, ICH </w:t>
      </w:r>
      <w:r w:rsidRPr="00DE74D4">
        <w:rPr>
          <w:rFonts w:ascii="Times New Roman" w:hAnsi="Times New Roman" w:cs="Times New Roman"/>
          <w:bCs/>
          <w:sz w:val="24"/>
        </w:rPr>
        <w:t>intracerebral haemorrhage,</w:t>
      </w:r>
      <w:r w:rsidRPr="00DE74D4">
        <w:rPr>
          <w:rFonts w:ascii="Times New Roman" w:hAnsi="Times New Roman" w:cs="Times New Roman"/>
          <w:sz w:val="24"/>
        </w:rPr>
        <w:t xml:space="preserve"> </w:t>
      </w:r>
      <w:r w:rsidRPr="00DE74D4">
        <w:rPr>
          <w:rFonts w:ascii="Times New Roman" w:hAnsi="Times New Roman" w:cs="Times New Roman"/>
          <w:sz w:val="24"/>
          <w:szCs w:val="24"/>
        </w:rPr>
        <w:t>CHD</w:t>
      </w:r>
      <w:r w:rsidRPr="00DE74D4">
        <w:rPr>
          <w:rFonts w:ascii="Times New Roman" w:hAnsi="Times New Roman" w:cs="Times New Roman"/>
          <w:sz w:val="24"/>
        </w:rPr>
        <w:t xml:space="preserve"> </w:t>
      </w:r>
      <w:r w:rsidRPr="00DE74D4">
        <w:rPr>
          <w:rFonts w:ascii="Times New Roman" w:hAnsi="Times New Roman" w:cs="Times New Roman"/>
          <w:kern w:val="0"/>
          <w:sz w:val="24"/>
        </w:rPr>
        <w:t>coronary heart disease,</w:t>
      </w:r>
      <w:r w:rsidRPr="00DE74D4">
        <w:rPr>
          <w:rFonts w:ascii="Times New Roman" w:hAnsi="Times New Roman" w:cs="Times New Roman"/>
          <w:sz w:val="24"/>
        </w:rPr>
        <w:t xml:space="preserve"> TC Total</w:t>
      </w:r>
      <w:r w:rsidRPr="00DE74D4">
        <w:rPr>
          <w:rFonts w:ascii="Times New Roman" w:hAnsi="Times New Roman" w:cs="Times New Roman"/>
          <w:kern w:val="0"/>
          <w:sz w:val="24"/>
        </w:rPr>
        <w:t xml:space="preserve"> cholesterol,</w:t>
      </w:r>
      <w:r w:rsidRPr="00DE74D4">
        <w:rPr>
          <w:rFonts w:ascii="Times New Roman" w:hAnsi="Times New Roman" w:cs="Times New Roman"/>
          <w:sz w:val="24"/>
        </w:rPr>
        <w:t xml:space="preserve"> LDL-C </w:t>
      </w:r>
      <w:r w:rsidRPr="00DE74D4">
        <w:rPr>
          <w:rFonts w:ascii="Times New Roman" w:hAnsi="Times New Roman" w:cs="Times New Roman"/>
          <w:kern w:val="0"/>
          <w:sz w:val="24"/>
        </w:rPr>
        <w:t xml:space="preserve">low-density </w:t>
      </w:r>
      <w:proofErr w:type="gramStart"/>
      <w:r w:rsidRPr="00DE74D4">
        <w:rPr>
          <w:rFonts w:ascii="Times New Roman" w:hAnsi="Times New Roman" w:cs="Times New Roman"/>
          <w:kern w:val="0"/>
          <w:sz w:val="24"/>
        </w:rPr>
        <w:t>lipoprotein</w:t>
      </w:r>
      <w:proofErr w:type="gramEnd"/>
    </w:p>
    <w:p w14:paraId="3A54E0FE" w14:textId="65484FBB" w:rsidR="00FA39C2" w:rsidRDefault="00FA39C2" w:rsidP="001A5AD9"/>
    <w:p w14:paraId="6169940C" w14:textId="77777777" w:rsidR="00FA39C2" w:rsidRDefault="00FA39C2" w:rsidP="00FA39C2">
      <w:pPr>
        <w:tabs>
          <w:tab w:val="left" w:pos="540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E74D4">
        <w:rPr>
          <w:rFonts w:ascii="Times New Roman" w:hAnsi="Times New Roman" w:cs="Times New Roman"/>
          <w:b/>
          <w:bCs/>
          <w:sz w:val="24"/>
          <w:szCs w:val="24"/>
        </w:rPr>
        <w:t xml:space="preserve">supplementary—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E74D4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E74D4">
        <w:rPr>
          <w:rFonts w:ascii="Times New Roman" w:hAnsi="Times New Roman" w:cs="Times New Roman"/>
          <w:sz w:val="24"/>
          <w:szCs w:val="24"/>
        </w:rPr>
        <w:t xml:space="preserve">Univariate logistic regression analysis results </w:t>
      </w:r>
    </w:p>
    <w:p w14:paraId="2A6177D6" w14:textId="36EA2354" w:rsidR="00FA39C2" w:rsidRPr="00DE74D4" w:rsidRDefault="00FA39C2" w:rsidP="00FA39C2">
      <w:pPr>
        <w:tabs>
          <w:tab w:val="left" w:pos="540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E74D4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safet</w:t>
      </w:r>
      <w:r w:rsidRPr="00DE74D4">
        <w:rPr>
          <w:rFonts w:ascii="Times New Roman" w:hAnsi="Times New Roman" w:cs="Times New Roman"/>
          <w:sz w:val="24"/>
          <w:szCs w:val="24"/>
        </w:rPr>
        <w:t xml:space="preserve">y </w:t>
      </w:r>
      <w:proofErr w:type="gramStart"/>
      <w:r w:rsidRPr="00DE74D4">
        <w:rPr>
          <w:rFonts w:ascii="Times New Roman" w:hAnsi="Times New Roman" w:cs="Times New Roman"/>
          <w:sz w:val="24"/>
          <w:szCs w:val="24"/>
        </w:rPr>
        <w:t>outcome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2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2694"/>
        <w:gridCol w:w="1559"/>
      </w:tblGrid>
      <w:tr w:rsidR="00FA39C2" w:rsidRPr="00DE74D4" w14:paraId="49D2845D" w14:textId="77777777" w:rsidTr="00FA39C2">
        <w:tc>
          <w:tcPr>
            <w:tcW w:w="3969" w:type="dxa"/>
            <w:vMerge w:val="restart"/>
            <w:shd w:val="clear" w:color="auto" w:fill="auto"/>
          </w:tcPr>
          <w:p w14:paraId="783F20A9" w14:textId="77777777" w:rsidR="00FA39C2" w:rsidRPr="00DE74D4" w:rsidRDefault="00FA39C2" w:rsidP="006F16D5">
            <w:pPr>
              <w:spacing w:line="3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bCs/>
                <w:sz w:val="24"/>
                <w:szCs w:val="24"/>
              </w:rPr>
              <w:t>Risk factor</w:t>
            </w:r>
          </w:p>
        </w:tc>
        <w:tc>
          <w:tcPr>
            <w:tcW w:w="4253" w:type="dxa"/>
            <w:gridSpan w:val="2"/>
            <w:shd w:val="clear" w:color="auto" w:fill="auto"/>
          </w:tcPr>
          <w:p w14:paraId="28D4DE05" w14:textId="6E432E7B" w:rsidR="00FA39C2" w:rsidRPr="00DE74D4" w:rsidRDefault="00FA39C2" w:rsidP="006F16D5">
            <w:pPr>
              <w:spacing w:line="3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ath </w:t>
            </w:r>
            <w:r w:rsidR="007E249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ents</w:t>
            </w:r>
          </w:p>
        </w:tc>
      </w:tr>
      <w:tr w:rsidR="00FA39C2" w:rsidRPr="00DE74D4" w14:paraId="633F36DE" w14:textId="77777777" w:rsidTr="00FA39C2"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C2CB515" w14:textId="77777777" w:rsidR="00FA39C2" w:rsidRPr="00DE74D4" w:rsidRDefault="00FA39C2" w:rsidP="006F16D5">
            <w:pPr>
              <w:spacing w:line="3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4A2BC38A" w14:textId="77777777" w:rsidR="00FA39C2" w:rsidRPr="00DE74D4" w:rsidRDefault="00FA39C2" w:rsidP="006F16D5">
            <w:pPr>
              <w:spacing w:line="3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OR(</w:t>
            </w:r>
            <w:proofErr w:type="gramEnd"/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95%CI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0BF967F7" w14:textId="77777777" w:rsidR="00FA39C2" w:rsidRPr="00DE74D4" w:rsidRDefault="00FA39C2" w:rsidP="006F16D5">
            <w:pPr>
              <w:spacing w:line="30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P*</w:t>
            </w:r>
          </w:p>
        </w:tc>
      </w:tr>
      <w:tr w:rsidR="00FA39C2" w:rsidRPr="00DE74D4" w14:paraId="21D80556" w14:textId="77777777" w:rsidTr="00FA39C2">
        <w:tc>
          <w:tcPr>
            <w:tcW w:w="3969" w:type="dxa"/>
            <w:tcBorders>
              <w:bottom w:val="nil"/>
            </w:tcBorders>
            <w:shd w:val="clear" w:color="auto" w:fill="auto"/>
          </w:tcPr>
          <w:p w14:paraId="0B28DB23" w14:textId="77777777" w:rsidR="00FA39C2" w:rsidRPr="002C1AD2" w:rsidRDefault="00FA39C2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AD2">
              <w:rPr>
                <w:rFonts w:ascii="Times New Roman" w:hAnsi="Times New Roman" w:cs="Times New Roman"/>
                <w:sz w:val="24"/>
                <w:szCs w:val="24"/>
              </w:rPr>
              <w:t>Using low dose statins</w:t>
            </w: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</w:tcPr>
          <w:p w14:paraId="396B8430" w14:textId="53D7FCCF" w:rsidR="00FA39C2" w:rsidRPr="00DE74D4" w:rsidRDefault="00FA39C2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C3601">
              <w:rPr>
                <w:rFonts w:ascii="Times New Roman" w:hAnsi="Times New Roman" w:cs="Times New Roman"/>
                <w:sz w:val="24"/>
                <w:szCs w:val="24"/>
              </w:rPr>
              <w:t>042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C360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C3601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6CBB014C" w14:textId="77777777" w:rsidR="00FA39C2" w:rsidRPr="00DE74D4" w:rsidRDefault="00FA39C2" w:rsidP="006F16D5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FA39C2" w:rsidRPr="00DE74D4" w14:paraId="2328C040" w14:textId="77777777" w:rsidTr="00FA39C2"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77516983" w14:textId="77777777" w:rsidR="00FA39C2" w:rsidRPr="002C1AD2" w:rsidRDefault="00FA39C2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AD2">
              <w:rPr>
                <w:rFonts w:ascii="Times New Roman" w:hAnsi="Times New Roman" w:cs="Times New Roman"/>
                <w:sz w:val="24"/>
                <w:szCs w:val="24"/>
              </w:rPr>
              <w:t xml:space="preserve">Using antiplatelet 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0949CC6A" w14:textId="63B8760D" w:rsidR="00FA39C2" w:rsidRPr="00DE74D4" w:rsidRDefault="00FA39C2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17FBF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17FB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17FB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F33C1DE" w14:textId="77777777" w:rsidR="00FA39C2" w:rsidRPr="00DE74D4" w:rsidRDefault="00FA39C2" w:rsidP="006F16D5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FA39C2" w:rsidRPr="00DE74D4" w14:paraId="33028B5C" w14:textId="77777777" w:rsidTr="00FA39C2"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6D642F70" w14:textId="77777777" w:rsidR="00FA39C2" w:rsidRPr="002C1AD2" w:rsidRDefault="00FA39C2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AD2">
              <w:rPr>
                <w:rFonts w:ascii="Times New Roman" w:hAnsi="Times New Roman" w:cs="Times New Roman"/>
                <w:sz w:val="24"/>
                <w:szCs w:val="24"/>
              </w:rPr>
              <w:t xml:space="preserve">Using anticoagulation 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377CD3E0" w14:textId="00A0D3A8" w:rsidR="00FA39C2" w:rsidRPr="00DE74D4" w:rsidRDefault="008139DD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6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7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FA39C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AD8F956" w14:textId="3DC4FCAF" w:rsidR="00FA39C2" w:rsidRPr="00DE74D4" w:rsidRDefault="00FA39C2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8139D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A39C2" w:rsidRPr="00DE74D4" w14:paraId="5009454F" w14:textId="77777777" w:rsidTr="00FA39C2"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03A90B98" w14:textId="1A7D3013" w:rsidR="00FA39C2" w:rsidRPr="002C1AD2" w:rsidRDefault="000E18C9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AD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A39C2" w:rsidRPr="002C1AD2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072E7F21" w14:textId="2AE96BE9" w:rsidR="00FA39C2" w:rsidRPr="00DE74D4" w:rsidRDefault="005A4BA2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5747F">
              <w:rPr>
                <w:rFonts w:ascii="Times New Roman" w:hAnsi="Times New Roman" w:cs="Times New Roman"/>
                <w:sz w:val="24"/>
                <w:szCs w:val="24"/>
              </w:rPr>
              <w:t>061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74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5747F">
              <w:rPr>
                <w:rFonts w:ascii="Times New Roman" w:hAnsi="Times New Roman" w:cs="Times New Roman"/>
                <w:sz w:val="24"/>
                <w:szCs w:val="24"/>
              </w:rPr>
              <w:t>022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574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5747F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DCFD9F6" w14:textId="7F50D31C" w:rsidR="00FA39C2" w:rsidRPr="0045747F" w:rsidRDefault="00FA39C2" w:rsidP="006F16D5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7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5747F" w:rsidRPr="00457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2</w:t>
            </w:r>
          </w:p>
        </w:tc>
      </w:tr>
      <w:tr w:rsidR="0045747F" w:rsidRPr="00DE74D4" w14:paraId="437C3FF1" w14:textId="77777777" w:rsidTr="00FA39C2"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0EB4B973" w14:textId="4663B0FF" w:rsidR="0045747F" w:rsidRPr="002C1AD2" w:rsidRDefault="000E18C9" w:rsidP="0045747F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AD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45747F" w:rsidRPr="002C1AD2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463B2AC6" w14:textId="5EE5368C" w:rsidR="0045747F" w:rsidRPr="00DE74D4" w:rsidRDefault="0045747F" w:rsidP="0045747F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4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6E4B808" w14:textId="05C9B4A3" w:rsidR="0045747F" w:rsidRPr="00DE74D4" w:rsidRDefault="0045747F" w:rsidP="0045747F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</w:tr>
      <w:tr w:rsidR="00FA39C2" w:rsidRPr="00DE74D4" w14:paraId="501B88FB" w14:textId="77777777" w:rsidTr="00FA39C2"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10ADDDFD" w14:textId="77777777" w:rsidR="00FA39C2" w:rsidRPr="002C1AD2" w:rsidRDefault="00FA39C2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AD2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7929F9CA" w14:textId="1953950C" w:rsidR="00FA39C2" w:rsidRPr="00DE74D4" w:rsidRDefault="00523C23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4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A60B424" w14:textId="5B46ECF5" w:rsidR="00FA39C2" w:rsidRPr="00DE74D4" w:rsidRDefault="00FA39C2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23C23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</w:tr>
      <w:tr w:rsidR="00FA39C2" w:rsidRPr="00DE74D4" w14:paraId="259D94B4" w14:textId="77777777" w:rsidTr="00FA39C2"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4B62F3A1" w14:textId="77777777" w:rsidR="00FA39C2" w:rsidRPr="002C1AD2" w:rsidRDefault="00FA39C2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AD2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2E29374A" w14:textId="19ED7024" w:rsidR="00FA39C2" w:rsidRPr="00DE74D4" w:rsidRDefault="00FA39C2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F532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(0.97</w:t>
            </w:r>
            <w:r w:rsidR="00F532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 w:rsidR="00F532B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E3AD683" w14:textId="1E0146F7" w:rsidR="00FA39C2" w:rsidRPr="00DE74D4" w:rsidRDefault="00FA39C2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532B7">
              <w:rPr>
                <w:rFonts w:ascii="Times New Roman" w:hAnsi="Times New Roman" w:cs="Times New Roman"/>
                <w:sz w:val="24"/>
                <w:szCs w:val="24"/>
              </w:rPr>
              <w:t>930</w:t>
            </w:r>
          </w:p>
        </w:tc>
      </w:tr>
      <w:tr w:rsidR="00A3761C" w:rsidRPr="00EF6D40" w14:paraId="10A0E865" w14:textId="77777777" w:rsidTr="00FA39C2"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295E8433" w14:textId="77777777" w:rsidR="00A3761C" w:rsidRPr="002C1AD2" w:rsidRDefault="00A3761C" w:rsidP="00A3761C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AD2">
              <w:rPr>
                <w:rFonts w:ascii="Times New Roman" w:hAnsi="Times New Roman" w:cs="Times New Roman"/>
                <w:sz w:val="24"/>
                <w:szCs w:val="24"/>
              </w:rPr>
              <w:t>NIHSS at admission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2A0264F5" w14:textId="5B8A00B9" w:rsidR="00A3761C" w:rsidRPr="00DE74D4" w:rsidRDefault="00A3761C" w:rsidP="00A3761C">
            <w:pPr>
              <w:spacing w:line="3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5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8E7C8F8" w14:textId="7E477F84" w:rsidR="00A3761C" w:rsidRPr="00DE74D4" w:rsidRDefault="00A3761C" w:rsidP="00A3761C">
            <w:pPr>
              <w:spacing w:line="3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417D03" w:rsidRPr="00EF6D40" w14:paraId="4119919A" w14:textId="77777777" w:rsidTr="00FA39C2"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25310378" w14:textId="4E0447D0" w:rsidR="00417D03" w:rsidRPr="002C1AD2" w:rsidRDefault="00417D03" w:rsidP="00417D03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AD2">
              <w:rPr>
                <w:rFonts w:ascii="Times New Roman" w:hAnsi="Times New Roman" w:cs="Times New Roman"/>
                <w:sz w:val="24"/>
                <w:szCs w:val="24"/>
              </w:rPr>
              <w:t>NIHSS at 7 days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645EE3D0" w14:textId="6BC925A3" w:rsidR="00417D03" w:rsidRDefault="00417D03" w:rsidP="00417D03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6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7569EDF" w14:textId="227E63D6" w:rsidR="00417D03" w:rsidRPr="00DE74D4" w:rsidRDefault="00417D03" w:rsidP="00417D03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FA39C2" w:rsidRPr="00DE74D4" w14:paraId="1B1C314B" w14:textId="77777777" w:rsidTr="00FA39C2"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080015C7" w14:textId="0E523365" w:rsidR="00FA39C2" w:rsidRPr="002C1AD2" w:rsidRDefault="006601A8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AD2">
              <w:rPr>
                <w:rFonts w:ascii="Times New Roman" w:hAnsi="Times New Roman" w:cs="Times New Roman"/>
                <w:sz w:val="24"/>
              </w:rPr>
              <w:t>C</w:t>
            </w:r>
            <w:r w:rsidR="00FA39C2" w:rsidRPr="002C1AD2">
              <w:rPr>
                <w:rFonts w:ascii="Times New Roman" w:hAnsi="Times New Roman" w:cs="Times New Roman"/>
                <w:sz w:val="24"/>
              </w:rPr>
              <w:t>ardioembolic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065037C8" w14:textId="0B7EE93B" w:rsidR="00FA39C2" w:rsidRPr="00DE74D4" w:rsidRDefault="00FA39C2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601A8">
              <w:rPr>
                <w:rFonts w:ascii="Times New Roman" w:hAnsi="Times New Roman" w:cs="Times New Roman"/>
                <w:sz w:val="24"/>
                <w:szCs w:val="24"/>
              </w:rPr>
              <w:t>779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601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6601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E78A7E1" w14:textId="04DA9633" w:rsidR="00FA39C2" w:rsidRPr="001B5B10" w:rsidRDefault="00FA39C2" w:rsidP="006F16D5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6601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5</w:t>
            </w:r>
          </w:p>
        </w:tc>
      </w:tr>
      <w:tr w:rsidR="00B0394A" w:rsidRPr="00DE74D4" w14:paraId="372788FE" w14:textId="77777777" w:rsidTr="00FA39C2"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3D949370" w14:textId="3D7C483A" w:rsidR="00B0394A" w:rsidRPr="002C1AD2" w:rsidRDefault="00B0394A" w:rsidP="00B0394A">
            <w:pPr>
              <w:spacing w:line="300" w:lineRule="auto"/>
              <w:rPr>
                <w:rFonts w:ascii="Times New Roman" w:hAnsi="Times New Roman" w:cs="Times New Roman"/>
                <w:sz w:val="24"/>
              </w:rPr>
            </w:pPr>
            <w:r w:rsidRPr="002C1AD2">
              <w:rPr>
                <w:rFonts w:ascii="Times New Roman" w:hAnsi="Times New Roman" w:cs="Times New Roman" w:hint="eastAsia"/>
                <w:sz w:val="24"/>
              </w:rPr>
              <w:t>I</w:t>
            </w:r>
            <w:r w:rsidRPr="002C1AD2">
              <w:rPr>
                <w:rFonts w:ascii="Times New Roman" w:hAnsi="Times New Roman" w:cs="Times New Roman"/>
                <w:sz w:val="24"/>
              </w:rPr>
              <w:t>CH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07E90556" w14:textId="1BD895E1" w:rsidR="00B0394A" w:rsidRDefault="00B0394A" w:rsidP="00B0394A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5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8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17E58F6" w14:textId="3F47028E" w:rsidR="00B0394A" w:rsidRPr="00B0394A" w:rsidRDefault="00B0394A" w:rsidP="00B0394A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394A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FA39C2" w:rsidRPr="00DE74D4" w14:paraId="22D01D1C" w14:textId="77777777" w:rsidTr="00FA39C2"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239BD926" w14:textId="33996B4E" w:rsidR="00FA39C2" w:rsidRPr="002C1AD2" w:rsidRDefault="00CE753D" w:rsidP="006F16D5">
            <w:pPr>
              <w:spacing w:line="300" w:lineRule="auto"/>
              <w:rPr>
                <w:rFonts w:ascii="Times New Roman" w:hAnsi="Times New Roman" w:cs="Times New Roman"/>
                <w:sz w:val="24"/>
              </w:rPr>
            </w:pPr>
            <w:r w:rsidRPr="002C1AD2">
              <w:rPr>
                <w:rFonts w:ascii="Times New Roman" w:hAnsi="Times New Roman" w:cs="Times New Roman"/>
                <w:sz w:val="24"/>
              </w:rPr>
              <w:t>S</w:t>
            </w:r>
            <w:r w:rsidR="00FA39C2" w:rsidRPr="002C1AD2">
              <w:rPr>
                <w:rFonts w:ascii="Times New Roman" w:hAnsi="Times New Roman" w:cs="Times New Roman"/>
                <w:sz w:val="24"/>
              </w:rPr>
              <w:t>moking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2CE6448C" w14:textId="742DDB80" w:rsidR="00FA39C2" w:rsidRPr="00DE74D4" w:rsidRDefault="00FA39C2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E753D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CE753D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E753D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8E07C1D" w14:textId="51B7A238" w:rsidR="00FA39C2" w:rsidRPr="00DE74D4" w:rsidRDefault="00FA39C2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E753D">
              <w:rPr>
                <w:rFonts w:ascii="Times New Roman" w:hAnsi="Times New Roman" w:cs="Times New Roman"/>
                <w:sz w:val="24"/>
                <w:szCs w:val="24"/>
              </w:rPr>
              <w:t>092</w:t>
            </w:r>
          </w:p>
        </w:tc>
      </w:tr>
      <w:tr w:rsidR="00FA39C2" w:rsidRPr="00DE74D4" w14:paraId="58B5CC4F" w14:textId="77777777" w:rsidTr="00FA39C2"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24F977B7" w14:textId="77777777" w:rsidR="00FA39C2" w:rsidRPr="002C1AD2" w:rsidRDefault="00FA39C2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AD2">
              <w:rPr>
                <w:rFonts w:ascii="Times New Roman" w:hAnsi="Times New Roman" w:cs="Times New Roman"/>
                <w:sz w:val="24"/>
                <w:szCs w:val="24"/>
              </w:rPr>
              <w:t>History of diabetes mellitus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11727855" w14:textId="06625AD7" w:rsidR="00FA39C2" w:rsidRPr="00DE74D4" w:rsidRDefault="00FA39C2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61BDA">
              <w:rPr>
                <w:rFonts w:ascii="Times New Roman" w:hAnsi="Times New Roman" w:cs="Times New Roman"/>
                <w:sz w:val="24"/>
                <w:szCs w:val="24"/>
              </w:rPr>
              <w:t>552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61BDA">
              <w:rPr>
                <w:rFonts w:ascii="Times New Roman" w:hAnsi="Times New Roman" w:cs="Times New Roman"/>
                <w:sz w:val="24"/>
                <w:szCs w:val="24"/>
              </w:rPr>
              <w:t>687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61B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61BDA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F7F07FA" w14:textId="3A3498CD" w:rsidR="00FA39C2" w:rsidRPr="00DE74D4" w:rsidRDefault="00FA39C2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61BDA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</w:tr>
      <w:tr w:rsidR="00FA39C2" w:rsidRPr="00DE74D4" w14:paraId="021DDFD0" w14:textId="77777777" w:rsidTr="00FA39C2"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516BD2E8" w14:textId="77777777" w:rsidR="00FA39C2" w:rsidRPr="002C1AD2" w:rsidRDefault="00FA39C2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AD2">
              <w:rPr>
                <w:rFonts w:ascii="Times New Roman" w:hAnsi="Times New Roman" w:cs="Times New Roman"/>
                <w:sz w:val="24"/>
                <w:szCs w:val="24"/>
              </w:rPr>
              <w:t>History of hypertension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3086F0D0" w14:textId="08D68AAA" w:rsidR="00FA39C2" w:rsidRPr="00DE74D4" w:rsidRDefault="00F570BF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5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3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3D12FEF" w14:textId="0F175793" w:rsidR="00FA39C2" w:rsidRPr="00D07EFB" w:rsidRDefault="00FA39C2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E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570BF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</w:tr>
      <w:tr w:rsidR="00FA39C2" w:rsidRPr="00DE74D4" w14:paraId="4DE7924A" w14:textId="77777777" w:rsidTr="00FA39C2"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4F1FEEED" w14:textId="77777777" w:rsidR="00FA39C2" w:rsidRPr="002C1AD2" w:rsidRDefault="00FA39C2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AD2">
              <w:rPr>
                <w:rFonts w:ascii="Times New Roman" w:hAnsi="Times New Roman" w:cs="Times New Roman"/>
                <w:sz w:val="24"/>
                <w:szCs w:val="24"/>
              </w:rPr>
              <w:t>History of CHD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171DD511" w14:textId="27C0F473" w:rsidR="00FA39C2" w:rsidRPr="00DE74D4" w:rsidRDefault="00F570BF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5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E83A4EB" w14:textId="48F6CD4F" w:rsidR="00FA39C2" w:rsidRPr="00DE74D4" w:rsidRDefault="00FA39C2" w:rsidP="006F16D5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570BF">
              <w:rPr>
                <w:rFonts w:ascii="Times New Roman" w:hAnsi="Times New Roman" w:cs="Times New Roman"/>
                <w:sz w:val="24"/>
                <w:szCs w:val="24"/>
              </w:rPr>
              <w:t>081</w:t>
            </w:r>
          </w:p>
        </w:tc>
      </w:tr>
      <w:tr w:rsidR="00FA39C2" w:rsidRPr="00DE74D4" w14:paraId="3700A80E" w14:textId="77777777" w:rsidTr="00FA39C2"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47E4061C" w14:textId="77777777" w:rsidR="00FA39C2" w:rsidRPr="002C1AD2" w:rsidRDefault="00FA39C2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AD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1AD2">
              <w:rPr>
                <w:rFonts w:ascii="Times New Roman" w:hAnsi="Times New Roman" w:cs="Times New Roman"/>
                <w:sz w:val="24"/>
                <w:szCs w:val="24"/>
              </w:rPr>
              <w:t>latelet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11CB4939" w14:textId="544C7E8C" w:rsidR="00FA39C2" w:rsidRPr="00DE74D4" w:rsidRDefault="003475FC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A39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A39C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9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EC4DC82" w14:textId="3FB93FF4" w:rsidR="00FA39C2" w:rsidRPr="003475FC" w:rsidRDefault="00FA39C2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475FC" w:rsidRPr="003475FC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</w:tr>
      <w:tr w:rsidR="00FA39C2" w:rsidRPr="00564257" w14:paraId="3D8E8364" w14:textId="77777777" w:rsidTr="00FA39C2"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2F3BEBCA" w14:textId="77777777" w:rsidR="00FA39C2" w:rsidRPr="002C1AD2" w:rsidRDefault="00FA39C2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AD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28D181E5" w14:textId="3002DA22" w:rsidR="00FA39C2" w:rsidRPr="00DE74D4" w:rsidRDefault="00E275BE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9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1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870FC0C" w14:textId="79EDA2E0" w:rsidR="00FA39C2" w:rsidRPr="00DE74D4" w:rsidRDefault="00FA39C2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275BE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</w:tr>
      <w:tr w:rsidR="00FA39C2" w:rsidRPr="00DE74D4" w14:paraId="2223D48B" w14:textId="77777777" w:rsidTr="00FA39C2"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1F535A10" w14:textId="77777777" w:rsidR="00FA39C2" w:rsidRPr="002C1AD2" w:rsidRDefault="00FA39C2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AD2">
              <w:rPr>
                <w:rFonts w:ascii="Times New Roman" w:hAnsi="Times New Roman" w:cs="Times New Roman"/>
                <w:sz w:val="24"/>
                <w:szCs w:val="24"/>
              </w:rPr>
              <w:t>LDL-C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5BB2DD45" w14:textId="0AB2B57D" w:rsidR="00FA39C2" w:rsidRPr="00DE74D4" w:rsidRDefault="002C1AD2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8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  <w:r w:rsidR="00FA39C2"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7DF8883" w14:textId="1C9A91AC" w:rsidR="00FA39C2" w:rsidRPr="00DE74D4" w:rsidRDefault="00FA39C2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C1AD2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</w:tr>
      <w:tr w:rsidR="00FA39C2" w:rsidRPr="00DE74D4" w14:paraId="55130896" w14:textId="77777777" w:rsidTr="00FA39C2">
        <w:tc>
          <w:tcPr>
            <w:tcW w:w="3969" w:type="dxa"/>
            <w:tcBorders>
              <w:top w:val="nil"/>
            </w:tcBorders>
            <w:shd w:val="clear" w:color="auto" w:fill="auto"/>
          </w:tcPr>
          <w:p w14:paraId="539DA3F3" w14:textId="77777777" w:rsidR="00FA39C2" w:rsidRPr="002C1AD2" w:rsidRDefault="00FA39C2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AD2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2C1AD2">
              <w:rPr>
                <w:rFonts w:ascii="Times New Roman" w:hAnsi="Times New Roman" w:cs="Times New Roman"/>
                <w:sz w:val="24"/>
                <w:szCs w:val="24"/>
              </w:rPr>
              <w:t>lood glucose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</w:tcPr>
          <w:p w14:paraId="61A777BE" w14:textId="63998517" w:rsidR="00FA39C2" w:rsidRDefault="00FA39C2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A710E">
              <w:rPr>
                <w:rFonts w:ascii="Times New Roman" w:hAnsi="Times New Roman" w:cs="Times New Roman"/>
                <w:sz w:val="24"/>
                <w:szCs w:val="24"/>
              </w:rPr>
              <w:t>029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6A710E">
              <w:rPr>
                <w:rFonts w:ascii="Times New Roman" w:hAnsi="Times New Roman" w:cs="Times New Roman"/>
                <w:sz w:val="24"/>
                <w:szCs w:val="24"/>
              </w:rPr>
              <w:t>914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A71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A710E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70A9A563" w14:textId="012F9CE2" w:rsidR="00FA39C2" w:rsidRPr="00DE74D4" w:rsidRDefault="00FA39C2" w:rsidP="006F16D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A710E">
              <w:rPr>
                <w:rFonts w:ascii="Times New Roman" w:hAnsi="Times New Roman" w:cs="Times New Roman"/>
                <w:sz w:val="24"/>
                <w:szCs w:val="24"/>
              </w:rPr>
              <w:t>640</w:t>
            </w:r>
          </w:p>
        </w:tc>
      </w:tr>
    </w:tbl>
    <w:p w14:paraId="563D34FD" w14:textId="77777777" w:rsidR="00FA39C2" w:rsidRPr="00DE74D4" w:rsidRDefault="00FA39C2" w:rsidP="00FA39C2">
      <w:pPr>
        <w:tabs>
          <w:tab w:val="left" w:pos="540"/>
        </w:tabs>
        <w:spacing w:line="480" w:lineRule="auto"/>
        <w:rPr>
          <w:rFonts w:ascii="Times New Roman" w:hAnsi="Times New Roman" w:cs="Times New Roman"/>
          <w:kern w:val="0"/>
          <w:sz w:val="24"/>
        </w:rPr>
      </w:pPr>
      <w:r w:rsidRPr="00DE74D4">
        <w:rPr>
          <w:rFonts w:ascii="Times New Roman" w:hAnsi="Times New Roman" w:cs="Times New Roman"/>
          <w:sz w:val="24"/>
        </w:rPr>
        <w:lastRenderedPageBreak/>
        <w:t>P* was calculated by</w:t>
      </w:r>
      <w:r w:rsidRPr="00DE74D4">
        <w:rPr>
          <w:rFonts w:ascii="Times New Roman" w:hAnsi="Times New Roman" w:cs="Times New Roman"/>
          <w:kern w:val="0"/>
          <w:sz w:val="24"/>
        </w:rPr>
        <w:t xml:space="preserve"> </w:t>
      </w:r>
      <w:r w:rsidRPr="00DE74D4">
        <w:rPr>
          <w:rFonts w:ascii="Times New Roman" w:hAnsi="Times New Roman" w:cs="Times New Roman"/>
          <w:sz w:val="24"/>
          <w:szCs w:val="24"/>
        </w:rPr>
        <w:t>Univariate logistic regression analysis,</w:t>
      </w:r>
      <w:r w:rsidRPr="00DE74D4">
        <w:rPr>
          <w:rFonts w:ascii="Times New Roman" w:hAnsi="Times New Roman" w:cs="Times New Roman"/>
          <w:kern w:val="0"/>
          <w:sz w:val="24"/>
        </w:rPr>
        <w:t xml:space="preserve"> SBP systolic blood pressure, DBP diastolic blood pressure, ICH </w:t>
      </w:r>
      <w:r w:rsidRPr="00DE74D4">
        <w:rPr>
          <w:rFonts w:ascii="Times New Roman" w:hAnsi="Times New Roman" w:cs="Times New Roman"/>
          <w:bCs/>
          <w:sz w:val="24"/>
        </w:rPr>
        <w:t>intracerebral haemorrhage,</w:t>
      </w:r>
      <w:r w:rsidRPr="00DE74D4">
        <w:rPr>
          <w:rFonts w:ascii="Times New Roman" w:hAnsi="Times New Roman" w:cs="Times New Roman"/>
          <w:sz w:val="24"/>
        </w:rPr>
        <w:t xml:space="preserve"> </w:t>
      </w:r>
      <w:r w:rsidRPr="00DE74D4">
        <w:rPr>
          <w:rFonts w:ascii="Times New Roman" w:hAnsi="Times New Roman" w:cs="Times New Roman"/>
          <w:sz w:val="24"/>
          <w:szCs w:val="24"/>
        </w:rPr>
        <w:t>CHD</w:t>
      </w:r>
      <w:r w:rsidRPr="00DE74D4">
        <w:rPr>
          <w:rFonts w:ascii="Times New Roman" w:hAnsi="Times New Roman" w:cs="Times New Roman"/>
          <w:sz w:val="24"/>
        </w:rPr>
        <w:t xml:space="preserve"> </w:t>
      </w:r>
      <w:r w:rsidRPr="00DE74D4">
        <w:rPr>
          <w:rFonts w:ascii="Times New Roman" w:hAnsi="Times New Roman" w:cs="Times New Roman"/>
          <w:kern w:val="0"/>
          <w:sz w:val="24"/>
        </w:rPr>
        <w:t>coronary heart disease,</w:t>
      </w:r>
      <w:r w:rsidRPr="00DE74D4">
        <w:rPr>
          <w:rFonts w:ascii="Times New Roman" w:hAnsi="Times New Roman" w:cs="Times New Roman"/>
          <w:sz w:val="24"/>
        </w:rPr>
        <w:t xml:space="preserve"> TC Total</w:t>
      </w:r>
      <w:r w:rsidRPr="00DE74D4">
        <w:rPr>
          <w:rFonts w:ascii="Times New Roman" w:hAnsi="Times New Roman" w:cs="Times New Roman"/>
          <w:kern w:val="0"/>
          <w:sz w:val="24"/>
        </w:rPr>
        <w:t xml:space="preserve"> cholesterol,</w:t>
      </w:r>
      <w:r w:rsidRPr="00DE74D4">
        <w:rPr>
          <w:rFonts w:ascii="Times New Roman" w:hAnsi="Times New Roman" w:cs="Times New Roman"/>
          <w:sz w:val="24"/>
        </w:rPr>
        <w:t xml:space="preserve"> LDL-C </w:t>
      </w:r>
      <w:r w:rsidRPr="00DE74D4">
        <w:rPr>
          <w:rFonts w:ascii="Times New Roman" w:hAnsi="Times New Roman" w:cs="Times New Roman"/>
          <w:kern w:val="0"/>
          <w:sz w:val="24"/>
        </w:rPr>
        <w:t xml:space="preserve">low-density </w:t>
      </w:r>
      <w:proofErr w:type="gramStart"/>
      <w:r w:rsidRPr="00DE74D4">
        <w:rPr>
          <w:rFonts w:ascii="Times New Roman" w:hAnsi="Times New Roman" w:cs="Times New Roman"/>
          <w:kern w:val="0"/>
          <w:sz w:val="24"/>
        </w:rPr>
        <w:t>lipoprotein</w:t>
      </w:r>
      <w:proofErr w:type="gramEnd"/>
    </w:p>
    <w:p w14:paraId="33BFD560" w14:textId="77777777" w:rsidR="00FA39C2" w:rsidRPr="00FA39C2" w:rsidRDefault="00FA39C2" w:rsidP="001A5AD9"/>
    <w:sectPr w:rsidR="00FA39C2" w:rsidRPr="00FA39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C0EE99" w14:textId="77777777" w:rsidR="00D9173B" w:rsidRDefault="00D9173B" w:rsidP="00287112">
      <w:r>
        <w:separator/>
      </w:r>
    </w:p>
  </w:endnote>
  <w:endnote w:type="continuationSeparator" w:id="0">
    <w:p w14:paraId="461EAFA7" w14:textId="77777777" w:rsidR="00D9173B" w:rsidRDefault="00D9173B" w:rsidP="002871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AEF39D" w14:textId="77777777" w:rsidR="00D9173B" w:rsidRDefault="00D9173B" w:rsidP="00287112">
      <w:r>
        <w:separator/>
      </w:r>
    </w:p>
  </w:footnote>
  <w:footnote w:type="continuationSeparator" w:id="0">
    <w:p w14:paraId="2ED28FCA" w14:textId="77777777" w:rsidR="00D9173B" w:rsidRDefault="00D9173B" w:rsidP="002871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1D0"/>
    <w:rsid w:val="00042014"/>
    <w:rsid w:val="00046705"/>
    <w:rsid w:val="00061DAA"/>
    <w:rsid w:val="00077026"/>
    <w:rsid w:val="000A5CF3"/>
    <w:rsid w:val="000E18C9"/>
    <w:rsid w:val="000F02AF"/>
    <w:rsid w:val="0010439E"/>
    <w:rsid w:val="0015389E"/>
    <w:rsid w:val="00161BDA"/>
    <w:rsid w:val="001837A4"/>
    <w:rsid w:val="001A5AD9"/>
    <w:rsid w:val="001B5B10"/>
    <w:rsid w:val="001C3EC2"/>
    <w:rsid w:val="002204F7"/>
    <w:rsid w:val="00287112"/>
    <w:rsid w:val="0029744F"/>
    <w:rsid w:val="002C1AD2"/>
    <w:rsid w:val="002C7308"/>
    <w:rsid w:val="002D4E62"/>
    <w:rsid w:val="002E3601"/>
    <w:rsid w:val="002F119B"/>
    <w:rsid w:val="003039AE"/>
    <w:rsid w:val="003049CA"/>
    <w:rsid w:val="00320333"/>
    <w:rsid w:val="003475FC"/>
    <w:rsid w:val="003537C5"/>
    <w:rsid w:val="003B12F8"/>
    <w:rsid w:val="003B699D"/>
    <w:rsid w:val="00417D03"/>
    <w:rsid w:val="00417FBF"/>
    <w:rsid w:val="00423C67"/>
    <w:rsid w:val="00432607"/>
    <w:rsid w:val="0045747F"/>
    <w:rsid w:val="004C54E6"/>
    <w:rsid w:val="004C6CD7"/>
    <w:rsid w:val="004E4872"/>
    <w:rsid w:val="00523C23"/>
    <w:rsid w:val="00564257"/>
    <w:rsid w:val="005A4BA2"/>
    <w:rsid w:val="00606D6F"/>
    <w:rsid w:val="0061531B"/>
    <w:rsid w:val="00615F67"/>
    <w:rsid w:val="00631647"/>
    <w:rsid w:val="006601A8"/>
    <w:rsid w:val="006A710E"/>
    <w:rsid w:val="006E40EA"/>
    <w:rsid w:val="006E6BC4"/>
    <w:rsid w:val="00754917"/>
    <w:rsid w:val="00777A48"/>
    <w:rsid w:val="007E0D5F"/>
    <w:rsid w:val="007E1A35"/>
    <w:rsid w:val="007E249D"/>
    <w:rsid w:val="008139DD"/>
    <w:rsid w:val="00833214"/>
    <w:rsid w:val="008A5C0F"/>
    <w:rsid w:val="008A6E3A"/>
    <w:rsid w:val="009053CB"/>
    <w:rsid w:val="00927CF1"/>
    <w:rsid w:val="00977469"/>
    <w:rsid w:val="00982A33"/>
    <w:rsid w:val="009B4D94"/>
    <w:rsid w:val="00A25C9E"/>
    <w:rsid w:val="00A31C64"/>
    <w:rsid w:val="00A3761C"/>
    <w:rsid w:val="00A621D0"/>
    <w:rsid w:val="00AD32BA"/>
    <w:rsid w:val="00B0394A"/>
    <w:rsid w:val="00B41D6F"/>
    <w:rsid w:val="00B45702"/>
    <w:rsid w:val="00B73FC8"/>
    <w:rsid w:val="00B86EC6"/>
    <w:rsid w:val="00BE3F54"/>
    <w:rsid w:val="00BF797C"/>
    <w:rsid w:val="00CC3601"/>
    <w:rsid w:val="00CE753D"/>
    <w:rsid w:val="00D07EFB"/>
    <w:rsid w:val="00D16C1B"/>
    <w:rsid w:val="00D2639E"/>
    <w:rsid w:val="00D9173B"/>
    <w:rsid w:val="00DB1021"/>
    <w:rsid w:val="00DB72F2"/>
    <w:rsid w:val="00DE2474"/>
    <w:rsid w:val="00DE56F6"/>
    <w:rsid w:val="00DE74D4"/>
    <w:rsid w:val="00E275BE"/>
    <w:rsid w:val="00E833AA"/>
    <w:rsid w:val="00EB5348"/>
    <w:rsid w:val="00ED2FAA"/>
    <w:rsid w:val="00EE06DB"/>
    <w:rsid w:val="00EF6D40"/>
    <w:rsid w:val="00F30587"/>
    <w:rsid w:val="00F33AB7"/>
    <w:rsid w:val="00F532B7"/>
    <w:rsid w:val="00F570BF"/>
    <w:rsid w:val="00F651F6"/>
    <w:rsid w:val="00FA3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A053C0"/>
  <w15:chartTrackingRefBased/>
  <w15:docId w15:val="{1F22BBC0-3DAF-4A6B-BF4A-A1E96B61B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5A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71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71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71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7112"/>
    <w:rPr>
      <w:sz w:val="18"/>
      <w:szCs w:val="18"/>
    </w:rPr>
  </w:style>
  <w:style w:type="table" w:styleId="a7">
    <w:name w:val="Table Grid"/>
    <w:basedOn w:val="a1"/>
    <w:uiPriority w:val="39"/>
    <w:rsid w:val="00ED2F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rsid w:val="006E40E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eli2003new@126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6</Pages>
  <Words>697</Words>
  <Characters>3974</Characters>
  <Application>Microsoft Office Word</Application>
  <DocSecurity>0</DocSecurity>
  <Lines>33</Lines>
  <Paragraphs>9</Paragraphs>
  <ScaleCrop>false</ScaleCrop>
  <Company/>
  <LinksUpToDate>false</LinksUpToDate>
  <CharactersWithSpaces>4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chaohua</dc:creator>
  <cp:keywords/>
  <dc:description/>
  <cp:lastModifiedBy>cui chaohua</cp:lastModifiedBy>
  <cp:revision>86</cp:revision>
  <dcterms:created xsi:type="dcterms:W3CDTF">2020-05-30T07:21:00Z</dcterms:created>
  <dcterms:modified xsi:type="dcterms:W3CDTF">2021-04-25T08:44:00Z</dcterms:modified>
</cp:coreProperties>
</file>